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EFFD8" w14:textId="77777777" w:rsidR="00021882" w:rsidRPr="00021882" w:rsidRDefault="00021882" w:rsidP="00021882">
      <w:pPr>
        <w:ind w:firstLine="720"/>
        <w:jc w:val="center"/>
        <w:rPr>
          <w:b/>
        </w:rPr>
      </w:pPr>
      <w:r w:rsidRPr="00021882">
        <w:rPr>
          <w:b/>
        </w:rPr>
        <w:t xml:space="preserve">SUPPLEMENTARY MATERIAL FOR: </w:t>
      </w:r>
      <w:bookmarkStart w:id="0" w:name="_uy78lxnqqjjt"/>
      <w:bookmarkEnd w:id="0"/>
    </w:p>
    <w:p w14:paraId="67B1BE1C" w14:textId="704887CF" w:rsidR="00021882" w:rsidRPr="00021882" w:rsidRDefault="00021882" w:rsidP="00021882">
      <w:pPr>
        <w:ind w:firstLine="720"/>
        <w:jc w:val="center"/>
        <w:rPr>
          <w:b/>
        </w:rPr>
      </w:pPr>
      <w:r w:rsidRPr="00021882">
        <w:rPr>
          <w:b/>
        </w:rPr>
        <w:t xml:space="preserve">The Effect of Treating Hearing Loss with Hearing Aids on Plasma Biomarkers of Alzheimer’s Disease and Related Dementias </w:t>
      </w:r>
    </w:p>
    <w:sdt>
      <w:sdtPr>
        <w:id w:val="672450285"/>
        <w:docPartObj>
          <w:docPartGallery w:val="Table of Contents"/>
          <w:docPartUnique/>
        </w:docPartObj>
      </w:sdtPr>
      <w:sdtEndPr>
        <w:rPr>
          <w:b/>
          <w:bCs/>
          <w:noProof/>
        </w:rPr>
      </w:sdtEndPr>
      <w:sdtContent>
        <w:p w14:paraId="6BD39C91" w14:textId="3677F329" w:rsidR="00021882" w:rsidRPr="008D1BF2" w:rsidRDefault="00021882" w:rsidP="009C299C">
          <w:pPr>
            <w:pStyle w:val="TOCHeading"/>
            <w:spacing w:after="0"/>
            <w:rPr>
              <w:i/>
              <w:iCs/>
              <w:sz w:val="20"/>
              <w:szCs w:val="20"/>
            </w:rPr>
          </w:pPr>
          <w:r w:rsidRPr="008D1BF2">
            <w:rPr>
              <w:i/>
              <w:iCs/>
              <w:sz w:val="20"/>
              <w:szCs w:val="20"/>
            </w:rPr>
            <w:t>Contents</w:t>
          </w:r>
        </w:p>
        <w:p w14:paraId="69FEBE46" w14:textId="15389948" w:rsidR="00211EEE" w:rsidRDefault="00021882">
          <w:pPr>
            <w:pStyle w:val="TOC3"/>
            <w:tabs>
              <w:tab w:val="right" w:leader="dot" w:pos="9016"/>
            </w:tabs>
            <w:rPr>
              <w:rFonts w:asciiTheme="minorHAnsi" w:eastAsiaTheme="minorEastAsia" w:hAnsiTheme="minorHAnsi" w:cstheme="minorBidi"/>
              <w:noProof/>
              <w:kern w:val="2"/>
              <w:lang w:eastAsia="en-AU"/>
              <w14:ligatures w14:val="standardContextual"/>
            </w:rPr>
          </w:pPr>
          <w:r w:rsidRPr="008D1BF2">
            <w:rPr>
              <w:sz w:val="20"/>
              <w:szCs w:val="20"/>
            </w:rPr>
            <w:fldChar w:fldCharType="begin"/>
          </w:r>
          <w:r w:rsidRPr="008D1BF2">
            <w:rPr>
              <w:sz w:val="20"/>
              <w:szCs w:val="20"/>
            </w:rPr>
            <w:instrText xml:space="preserve"> TOC \o "1-3" \h \z \u </w:instrText>
          </w:r>
          <w:r w:rsidRPr="008D1BF2">
            <w:rPr>
              <w:sz w:val="20"/>
              <w:szCs w:val="20"/>
            </w:rPr>
            <w:fldChar w:fldCharType="separate"/>
          </w:r>
          <w:hyperlink w:anchor="_Toc224385787" w:history="1">
            <w:r w:rsidR="00211EEE" w:rsidRPr="00785F23">
              <w:rPr>
                <w:rStyle w:val="Hyperlink"/>
                <w:noProof/>
              </w:rPr>
              <w:t>1. Identifying assumptions</w:t>
            </w:r>
            <w:r w:rsidR="00211EEE">
              <w:rPr>
                <w:noProof/>
                <w:webHidden/>
              </w:rPr>
              <w:tab/>
            </w:r>
            <w:r w:rsidR="00211EEE">
              <w:rPr>
                <w:noProof/>
                <w:webHidden/>
              </w:rPr>
              <w:fldChar w:fldCharType="begin"/>
            </w:r>
            <w:r w:rsidR="00211EEE">
              <w:rPr>
                <w:noProof/>
                <w:webHidden/>
              </w:rPr>
              <w:instrText xml:space="preserve"> PAGEREF _Toc224385787 \h </w:instrText>
            </w:r>
            <w:r w:rsidR="00211EEE">
              <w:rPr>
                <w:noProof/>
                <w:webHidden/>
              </w:rPr>
            </w:r>
            <w:r w:rsidR="00211EEE">
              <w:rPr>
                <w:noProof/>
                <w:webHidden/>
              </w:rPr>
              <w:fldChar w:fldCharType="separate"/>
            </w:r>
            <w:r w:rsidR="00211EEE">
              <w:rPr>
                <w:noProof/>
                <w:webHidden/>
              </w:rPr>
              <w:t>2</w:t>
            </w:r>
            <w:r w:rsidR="00211EEE">
              <w:rPr>
                <w:noProof/>
                <w:webHidden/>
              </w:rPr>
              <w:fldChar w:fldCharType="end"/>
            </w:r>
          </w:hyperlink>
        </w:p>
        <w:p w14:paraId="6CD679BD" w14:textId="0CCDF26B" w:rsidR="00211EEE" w:rsidRDefault="00211EEE">
          <w:pPr>
            <w:pStyle w:val="TOC3"/>
            <w:tabs>
              <w:tab w:val="right" w:leader="dot" w:pos="9016"/>
            </w:tabs>
            <w:rPr>
              <w:rFonts w:asciiTheme="minorHAnsi" w:eastAsiaTheme="minorEastAsia" w:hAnsiTheme="minorHAnsi" w:cstheme="minorBidi"/>
              <w:noProof/>
              <w:kern w:val="2"/>
              <w:lang w:eastAsia="en-AU"/>
              <w14:ligatures w14:val="standardContextual"/>
            </w:rPr>
          </w:pPr>
          <w:hyperlink w:anchor="_Toc224385788" w:history="1">
            <w:r w:rsidRPr="00785F23">
              <w:rPr>
                <w:rStyle w:val="Hyperlink"/>
                <w:bCs/>
                <w:noProof/>
              </w:rPr>
              <w:t>2. C</w:t>
            </w:r>
            <w:r w:rsidRPr="00785F23">
              <w:rPr>
                <w:rStyle w:val="Hyperlink"/>
                <w:noProof/>
              </w:rPr>
              <w:t>onstructing the biomarker-based dementia risk score</w:t>
            </w:r>
            <w:r>
              <w:rPr>
                <w:noProof/>
                <w:webHidden/>
              </w:rPr>
              <w:tab/>
            </w:r>
            <w:r>
              <w:rPr>
                <w:noProof/>
                <w:webHidden/>
              </w:rPr>
              <w:fldChar w:fldCharType="begin"/>
            </w:r>
            <w:r>
              <w:rPr>
                <w:noProof/>
                <w:webHidden/>
              </w:rPr>
              <w:instrText xml:space="preserve"> PAGEREF _Toc224385788 \h </w:instrText>
            </w:r>
            <w:r>
              <w:rPr>
                <w:noProof/>
                <w:webHidden/>
              </w:rPr>
            </w:r>
            <w:r>
              <w:rPr>
                <w:noProof/>
                <w:webHidden/>
              </w:rPr>
              <w:fldChar w:fldCharType="separate"/>
            </w:r>
            <w:r>
              <w:rPr>
                <w:noProof/>
                <w:webHidden/>
              </w:rPr>
              <w:t>5</w:t>
            </w:r>
            <w:r>
              <w:rPr>
                <w:noProof/>
                <w:webHidden/>
              </w:rPr>
              <w:fldChar w:fldCharType="end"/>
            </w:r>
          </w:hyperlink>
        </w:p>
        <w:p w14:paraId="7B094097" w14:textId="5FF7B431" w:rsidR="00211EEE" w:rsidRDefault="00211EEE">
          <w:pPr>
            <w:pStyle w:val="TOC3"/>
            <w:tabs>
              <w:tab w:val="right" w:leader="dot" w:pos="9016"/>
            </w:tabs>
            <w:rPr>
              <w:rFonts w:asciiTheme="minorHAnsi" w:eastAsiaTheme="minorEastAsia" w:hAnsiTheme="minorHAnsi" w:cstheme="minorBidi"/>
              <w:noProof/>
              <w:kern w:val="2"/>
              <w:lang w:eastAsia="en-AU"/>
              <w14:ligatures w14:val="standardContextual"/>
            </w:rPr>
          </w:pPr>
          <w:hyperlink w:anchor="_Toc224385789" w:history="1">
            <w:r w:rsidRPr="00785F23">
              <w:rPr>
                <w:rStyle w:val="Hyperlink"/>
                <w:bCs/>
                <w:noProof/>
              </w:rPr>
              <w:t>3. Multiple imputation</w:t>
            </w:r>
            <w:r>
              <w:rPr>
                <w:noProof/>
                <w:webHidden/>
              </w:rPr>
              <w:tab/>
            </w:r>
            <w:r>
              <w:rPr>
                <w:noProof/>
                <w:webHidden/>
              </w:rPr>
              <w:fldChar w:fldCharType="begin"/>
            </w:r>
            <w:r>
              <w:rPr>
                <w:noProof/>
                <w:webHidden/>
              </w:rPr>
              <w:instrText xml:space="preserve"> PAGEREF _Toc224385789 \h </w:instrText>
            </w:r>
            <w:r>
              <w:rPr>
                <w:noProof/>
                <w:webHidden/>
              </w:rPr>
            </w:r>
            <w:r>
              <w:rPr>
                <w:noProof/>
                <w:webHidden/>
              </w:rPr>
              <w:fldChar w:fldCharType="separate"/>
            </w:r>
            <w:r>
              <w:rPr>
                <w:noProof/>
                <w:webHidden/>
              </w:rPr>
              <w:t>6</w:t>
            </w:r>
            <w:r>
              <w:rPr>
                <w:noProof/>
                <w:webHidden/>
              </w:rPr>
              <w:fldChar w:fldCharType="end"/>
            </w:r>
          </w:hyperlink>
        </w:p>
        <w:p w14:paraId="2CFFE7A7" w14:textId="78EA662D" w:rsidR="00211EEE" w:rsidRDefault="00211EEE">
          <w:pPr>
            <w:pStyle w:val="TOC3"/>
            <w:tabs>
              <w:tab w:val="right" w:leader="dot" w:pos="9016"/>
            </w:tabs>
            <w:rPr>
              <w:rFonts w:asciiTheme="minorHAnsi" w:eastAsiaTheme="minorEastAsia" w:hAnsiTheme="minorHAnsi" w:cstheme="minorBidi"/>
              <w:noProof/>
              <w:kern w:val="2"/>
              <w:lang w:eastAsia="en-AU"/>
              <w14:ligatures w14:val="standardContextual"/>
            </w:rPr>
          </w:pPr>
          <w:hyperlink w:anchor="_Toc224385790" w:history="1">
            <w:r w:rsidRPr="00785F23">
              <w:rPr>
                <w:rStyle w:val="Hyperlink"/>
                <w:bCs/>
                <w:noProof/>
              </w:rPr>
              <w:t>4. TMLE estimation of marginal structural model</w:t>
            </w:r>
            <w:r>
              <w:rPr>
                <w:noProof/>
                <w:webHidden/>
              </w:rPr>
              <w:tab/>
            </w:r>
            <w:r>
              <w:rPr>
                <w:noProof/>
                <w:webHidden/>
              </w:rPr>
              <w:fldChar w:fldCharType="begin"/>
            </w:r>
            <w:r>
              <w:rPr>
                <w:noProof/>
                <w:webHidden/>
              </w:rPr>
              <w:instrText xml:space="preserve"> PAGEREF _Toc224385790 \h </w:instrText>
            </w:r>
            <w:r>
              <w:rPr>
                <w:noProof/>
                <w:webHidden/>
              </w:rPr>
            </w:r>
            <w:r>
              <w:rPr>
                <w:noProof/>
                <w:webHidden/>
              </w:rPr>
              <w:fldChar w:fldCharType="separate"/>
            </w:r>
            <w:r>
              <w:rPr>
                <w:noProof/>
                <w:webHidden/>
              </w:rPr>
              <w:t>6</w:t>
            </w:r>
            <w:r>
              <w:rPr>
                <w:noProof/>
                <w:webHidden/>
              </w:rPr>
              <w:fldChar w:fldCharType="end"/>
            </w:r>
          </w:hyperlink>
        </w:p>
        <w:p w14:paraId="7066C2D0" w14:textId="7319FA29" w:rsidR="00211EEE" w:rsidRDefault="00211EEE">
          <w:pPr>
            <w:pStyle w:val="TOC3"/>
            <w:tabs>
              <w:tab w:val="right" w:leader="dot" w:pos="9016"/>
            </w:tabs>
            <w:rPr>
              <w:rFonts w:asciiTheme="minorHAnsi" w:eastAsiaTheme="minorEastAsia" w:hAnsiTheme="minorHAnsi" w:cstheme="minorBidi"/>
              <w:noProof/>
              <w:kern w:val="2"/>
              <w:lang w:eastAsia="en-AU"/>
              <w14:ligatures w14:val="standardContextual"/>
            </w:rPr>
          </w:pPr>
          <w:hyperlink w:anchor="_Toc224385791" w:history="1">
            <w:r w:rsidRPr="00785F23">
              <w:rPr>
                <w:rStyle w:val="Hyperlink"/>
                <w:bCs/>
                <w:noProof/>
              </w:rPr>
              <w:t>References</w:t>
            </w:r>
            <w:r>
              <w:rPr>
                <w:noProof/>
                <w:webHidden/>
              </w:rPr>
              <w:tab/>
            </w:r>
            <w:r>
              <w:rPr>
                <w:noProof/>
                <w:webHidden/>
              </w:rPr>
              <w:fldChar w:fldCharType="begin"/>
            </w:r>
            <w:r>
              <w:rPr>
                <w:noProof/>
                <w:webHidden/>
              </w:rPr>
              <w:instrText xml:space="preserve"> PAGEREF _Toc224385791 \h </w:instrText>
            </w:r>
            <w:r>
              <w:rPr>
                <w:noProof/>
                <w:webHidden/>
              </w:rPr>
            </w:r>
            <w:r>
              <w:rPr>
                <w:noProof/>
                <w:webHidden/>
              </w:rPr>
              <w:fldChar w:fldCharType="separate"/>
            </w:r>
            <w:r>
              <w:rPr>
                <w:noProof/>
                <w:webHidden/>
              </w:rPr>
              <w:t>7</w:t>
            </w:r>
            <w:r>
              <w:rPr>
                <w:noProof/>
                <w:webHidden/>
              </w:rPr>
              <w:fldChar w:fldCharType="end"/>
            </w:r>
          </w:hyperlink>
        </w:p>
        <w:p w14:paraId="302A57F8" w14:textId="314C9AE7" w:rsidR="00021882" w:rsidRDefault="00021882" w:rsidP="008D1BF2">
          <w:pPr>
            <w:pStyle w:val="TOC3"/>
            <w:tabs>
              <w:tab w:val="right" w:leader="dot" w:pos="9016"/>
            </w:tabs>
          </w:pPr>
          <w:r w:rsidRPr="008D1BF2">
            <w:rPr>
              <w:b/>
              <w:bCs/>
              <w:noProof/>
              <w:sz w:val="20"/>
              <w:szCs w:val="20"/>
            </w:rPr>
            <w:fldChar w:fldCharType="end"/>
          </w:r>
        </w:p>
      </w:sdtContent>
    </w:sdt>
    <w:p w14:paraId="1CBE5A9F" w14:textId="77777777" w:rsidR="00D27823" w:rsidRDefault="00D27823">
      <w:pPr>
        <w:spacing w:line="278" w:lineRule="auto"/>
        <w:rPr>
          <w:rFonts w:eastAsiaTheme="majorEastAsia" w:cstheme="majorBidi"/>
          <w:b/>
          <w:szCs w:val="28"/>
        </w:rPr>
      </w:pPr>
      <w:r>
        <w:br w:type="page"/>
      </w:r>
    </w:p>
    <w:p w14:paraId="19F2764C" w14:textId="2D97344E" w:rsidR="00021882" w:rsidRPr="00021882" w:rsidRDefault="00D27823" w:rsidP="00021882">
      <w:pPr>
        <w:pStyle w:val="Heading3"/>
      </w:pPr>
      <w:bookmarkStart w:id="1" w:name="_Toc224385787"/>
      <w:r>
        <w:lastRenderedPageBreak/>
        <w:t>1.</w:t>
      </w:r>
      <w:r w:rsidR="00021882" w:rsidRPr="00021882">
        <w:t xml:space="preserve"> Identifying assumptions</w:t>
      </w:r>
      <w:bookmarkEnd w:id="1"/>
    </w:p>
    <w:p w14:paraId="05B108DF" w14:textId="210C3684" w:rsidR="00021882" w:rsidRPr="00021882" w:rsidRDefault="00021882" w:rsidP="00021882">
      <w:pPr>
        <w:spacing w:after="120"/>
      </w:pPr>
      <w:r w:rsidRPr="00021882">
        <w:t>The primary causal estimand</w:t>
      </w:r>
      <w:r w:rsidR="00E97EBA">
        <w:t xml:space="preserve">, for the first </w:t>
      </w:r>
      <w:r w:rsidR="00D22E72">
        <w:t xml:space="preserve">emulated </w:t>
      </w:r>
      <w:r w:rsidR="00E97EBA">
        <w:t>target trial,</w:t>
      </w:r>
      <w:r w:rsidR="009979B6">
        <w:t xml:space="preserve"> </w:t>
      </w:r>
      <w:r w:rsidRPr="00021882">
        <w:t>is</w:t>
      </w:r>
      <w:r w:rsidR="00B91F18">
        <w:t xml:space="preserve"> </w:t>
      </w:r>
      <w:r w:rsidR="009979B6">
        <w:t xml:space="preserve">the effect of hearing aid </w:t>
      </w:r>
      <w:r w:rsidR="000D5055">
        <w:t xml:space="preserve">(HA) </w:t>
      </w:r>
      <w:r w:rsidR="009979B6">
        <w:t>prescription</w:t>
      </w:r>
      <w:r w:rsidR="00C957D4">
        <w:t xml:space="preserve"> versus no </w:t>
      </w:r>
      <w:r w:rsidR="000D5055">
        <w:t>HA</w:t>
      </w:r>
      <w:r w:rsidR="00C957D4">
        <w:t xml:space="preserve"> prescription</w:t>
      </w:r>
      <w:r w:rsidR="00BB264A">
        <w:t xml:space="preserve"> among survivors</w:t>
      </w:r>
      <w:r w:rsidR="009979B6">
        <w:t>. I</w:t>
      </w:r>
      <w:r w:rsidR="009979B6" w:rsidRPr="00021882">
        <w:t>n potential outcomes notation</w:t>
      </w:r>
      <w:r w:rsidR="00B91F18">
        <w:t xml:space="preserve">, </w:t>
      </w:r>
      <w:r w:rsidR="009979B6">
        <w:t xml:space="preserve">we define this </w:t>
      </w:r>
      <w:r w:rsidR="00C957D4">
        <w:t>as</w:t>
      </w:r>
      <w:r w:rsidR="00E97EBA">
        <w:t xml:space="preserve"> </w:t>
      </w:r>
      <m:oMath>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1,</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r>
              <w:rPr>
                <w:rFonts w:ascii="Cambria Math" w:hAnsi="Cambria Math"/>
              </w:rPr>
              <m:t>|D=0</m:t>
            </m:r>
          </m:e>
        </m:d>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0,</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r>
              <w:rPr>
                <w:rFonts w:ascii="Cambria Math" w:hAnsi="Cambria Math"/>
              </w:rPr>
              <m:t>|D=0</m:t>
            </m:r>
          </m:e>
        </m:d>
      </m:oMath>
      <w:r w:rsidR="00E97EBA">
        <w:t xml:space="preserve">, </w:t>
      </w:r>
      <w:r w:rsidR="00C957D4">
        <w:t xml:space="preserve">with </w:t>
      </w:r>
      <m:oMath>
        <m:r>
          <w:rPr>
            <w:rFonts w:ascii="Cambria Math" w:hAnsi="Cambria Math"/>
          </w:rPr>
          <m:t>a=1</m:t>
        </m:r>
      </m:oMath>
      <w:r w:rsidR="00B91F18">
        <w:t xml:space="preserve"> </w:t>
      </w:r>
      <w:r w:rsidR="00C957D4">
        <w:t xml:space="preserve">representing </w:t>
      </w:r>
      <w:r w:rsidR="000D5055">
        <w:t>HA</w:t>
      </w:r>
      <w:r w:rsidR="00C957D4">
        <w:t xml:space="preserve"> prescription</w:t>
      </w:r>
      <w:r w:rsidR="00D625C0">
        <w:t xml:space="preserve"> and </w:t>
      </w:r>
      <m:oMath>
        <m:r>
          <w:rPr>
            <w:rFonts w:ascii="Cambria Math" w:hAnsi="Cambria Math"/>
          </w:rPr>
          <m:t>a=0</m:t>
        </m:r>
      </m:oMath>
      <w:r w:rsidR="00D625C0">
        <w:t xml:space="preserve"> no prescription</w:t>
      </w:r>
      <w:r w:rsidR="00C957D4">
        <w:t xml:space="preserve">, </w:t>
      </w:r>
      <m:oMath>
        <m:sSub>
          <m:sSubPr>
            <m:ctrlPr>
              <w:rPr>
                <w:rFonts w:ascii="Cambria Math" w:hAnsi="Cambria Math"/>
                <w:i/>
              </w:rPr>
            </m:ctrlPr>
          </m:sSubPr>
          <m:e>
            <m:r>
              <w:rPr>
                <w:rFonts w:ascii="Cambria Math" w:hAnsi="Cambria Math"/>
              </w:rPr>
              <m:t>M</m:t>
            </m:r>
          </m:e>
          <m:sub>
            <m:r>
              <w:rPr>
                <w:rFonts w:ascii="Cambria Math" w:hAnsi="Cambria Math"/>
              </w:rPr>
              <m:t>Y</m:t>
            </m:r>
          </m:sub>
        </m:sSub>
      </m:oMath>
      <w:r w:rsidR="00C957D4">
        <w:t xml:space="preserve"> representing </w:t>
      </w:r>
      <w:r w:rsidR="00D625C0">
        <w:t xml:space="preserve">an indicator of </w:t>
      </w:r>
      <w:r w:rsidR="00C957D4">
        <w:t xml:space="preserve">missing </w:t>
      </w:r>
      <w:r w:rsidR="00E97EBA">
        <w:t xml:space="preserve">outcome </w:t>
      </w:r>
      <w:r w:rsidR="00C957D4">
        <w:t>data</w:t>
      </w:r>
      <w:r w:rsidR="00D625C0">
        <w:t xml:space="preserve"> (</w:t>
      </w:r>
      <m:oMath>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oMath>
      <w:r w:rsidR="00D625C0">
        <w:t xml:space="preserve"> if outcome not missing)</w:t>
      </w:r>
      <w:r w:rsidR="00C957D4">
        <w:t xml:space="preserve">, and </w:t>
      </w:r>
      <w:r w:rsidR="0035151C">
        <w:rPr>
          <w:i/>
          <w:iCs/>
        </w:rPr>
        <w:t>D</w:t>
      </w:r>
      <w:r w:rsidR="00C957D4">
        <w:t xml:space="preserve"> representing </w:t>
      </w:r>
      <w:r w:rsidR="00D625C0">
        <w:t xml:space="preserve">a </w:t>
      </w:r>
      <w:r w:rsidR="0035151C">
        <w:t>death</w:t>
      </w:r>
      <w:r w:rsidR="00D625C0">
        <w:t xml:space="preserve"> indicator (with </w:t>
      </w:r>
      <m:oMath>
        <m:r>
          <w:rPr>
            <w:rFonts w:ascii="Cambria Math" w:hAnsi="Cambria Math"/>
          </w:rPr>
          <m:t>D=0</m:t>
        </m:r>
      </m:oMath>
      <w:r w:rsidR="00D625C0">
        <w:t xml:space="preserve"> indicating survival)</w:t>
      </w:r>
      <w:r w:rsidR="00B91F18">
        <w:t>.</w:t>
      </w:r>
      <w:r w:rsidRPr="00021882">
        <w:t xml:space="preserve"> That is, </w:t>
      </w:r>
      <w:r w:rsidR="00C957D4">
        <w:t xml:space="preserve">the causal estimand is the mean difference in the concentration of a given biomarker in survivors under </w:t>
      </w:r>
      <w:r w:rsidR="000D5055">
        <w:t>HA</w:t>
      </w:r>
      <w:r w:rsidR="00C957D4">
        <w:t xml:space="preserve"> prescription and no </w:t>
      </w:r>
      <w:r w:rsidR="000D5055">
        <w:t>HA</w:t>
      </w:r>
      <w:r w:rsidR="00C957D4">
        <w:t xml:space="preserve"> prescription and the absence of missing </w:t>
      </w:r>
      <w:r w:rsidR="00181F60">
        <w:t xml:space="preserve">outcome </w:t>
      </w:r>
      <w:r w:rsidR="00C957D4">
        <w:t xml:space="preserve">data. </w:t>
      </w:r>
      <w:r w:rsidRPr="00021882">
        <w:t xml:space="preserve">This section describes the assumptions required to identify this causal estimand. </w:t>
      </w:r>
    </w:p>
    <w:p w14:paraId="73ADFC85" w14:textId="507EB220" w:rsidR="00021882" w:rsidRPr="00021882" w:rsidRDefault="00D27823" w:rsidP="00021882">
      <w:pPr>
        <w:pStyle w:val="Heading4"/>
      </w:pPr>
      <w:r>
        <w:t xml:space="preserve">1.1 </w:t>
      </w:r>
      <w:r w:rsidR="00021882" w:rsidRPr="00021882">
        <w:t>Missingness directed acyclic graph</w:t>
      </w:r>
    </w:p>
    <w:p w14:paraId="74BD6C48" w14:textId="19B84591" w:rsidR="00021882" w:rsidRPr="00021882" w:rsidRDefault="005C5A59" w:rsidP="00021882">
      <w:r>
        <w:rPr>
          <w:noProof/>
          <w14:ligatures w14:val="standardContextual"/>
        </w:rPr>
        <w:drawing>
          <wp:inline distT="0" distB="0" distL="0" distR="0" wp14:anchorId="4D517DCD" wp14:editId="69E28BB6">
            <wp:extent cx="4658375" cy="2295845"/>
            <wp:effectExtent l="0" t="0" r="0" b="9525"/>
            <wp:docPr id="136993951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939511" name="Picture 1369939511"/>
                    <pic:cNvPicPr/>
                  </pic:nvPicPr>
                  <pic:blipFill>
                    <a:blip r:embed="rId8">
                      <a:extLst>
                        <a:ext uri="{28A0092B-C50C-407E-A947-70E740481C1C}">
                          <a14:useLocalDpi xmlns:a14="http://schemas.microsoft.com/office/drawing/2010/main" val="0"/>
                        </a:ext>
                      </a:extLst>
                    </a:blip>
                    <a:stretch>
                      <a:fillRect/>
                    </a:stretch>
                  </pic:blipFill>
                  <pic:spPr>
                    <a:xfrm>
                      <a:off x="0" y="0"/>
                      <a:ext cx="4658375" cy="2295845"/>
                    </a:xfrm>
                    <a:prstGeom prst="rect">
                      <a:avLst/>
                    </a:prstGeom>
                  </pic:spPr>
                </pic:pic>
              </a:graphicData>
            </a:graphic>
          </wp:inline>
        </w:drawing>
      </w:r>
    </w:p>
    <w:p w14:paraId="21EFEAA3" w14:textId="6C18C805" w:rsidR="00021882" w:rsidRPr="00021882" w:rsidRDefault="00021882" w:rsidP="00021882">
      <w:pPr>
        <w:spacing w:after="120"/>
      </w:pPr>
      <w:r w:rsidRPr="00021882">
        <w:t>The above figure display</w:t>
      </w:r>
      <w:r w:rsidR="00D446F0">
        <w:t>s</w:t>
      </w:r>
      <w:r w:rsidRPr="00021882">
        <w:t xml:space="preserve"> a missingness directed acyclic graph (m-DAG)</w:t>
      </w:r>
      <w:r w:rsidR="0035151C">
        <w:t xml:space="preserve"> </w:t>
      </w:r>
      <w:r w:rsidR="008B0B7E">
        <w:fldChar w:fldCharType="begin"/>
      </w:r>
      <w:r w:rsidR="004344CE">
        <w:instrText xml:space="preserve"> ADDIN ZOTERO_ITEM CSL_CITATION {"citationID":"g0DA5o9z","properties":{"formattedCitation":"[1]","plainCitation":"[1]","noteIndex":0},"citationItems":[{"id":109,"uris":["http://zotero.org/users/10582410/items/Q7RGR35J"],"itemData":{"id":109,"type":"article-journal","citation-key":"moreno-betancurCanonicalCausalDiagrams2018","container-title":"American Journal of Epidemiology","ISSN":"0002-9262","issue":"12","page":"2705-2715","title":"Canonical causal diagrams to guide the treatment of missing data in epidemiologic studies","volume":"187","author":[{"family":"Moreno-Betancur","given":"Margarita"},{"family":"Lee","given":"Katherine J."},{"family":"Leacy","given":"Finbarr P."},{"family":"White","given":"Ian R."},{"family":"Simpson","given":"Julie A."},{"family":"Carlin","given":"John B."}],"issued":{"date-parts":[["2018"]]}}}],"schema":"https://github.com/citation-style-language/schema/raw/master/csl-citation.json"} </w:instrText>
      </w:r>
      <w:r w:rsidR="008B0B7E">
        <w:fldChar w:fldCharType="separate"/>
      </w:r>
      <w:r w:rsidR="00D27823" w:rsidRPr="00D27823">
        <w:t>[1]</w:t>
      </w:r>
      <w:r w:rsidR="008B0B7E">
        <w:fldChar w:fldCharType="end"/>
      </w:r>
      <w:r w:rsidRPr="00021882">
        <w:t xml:space="preserve"> for a biomarker outcome </w:t>
      </w:r>
      <w:r w:rsidRPr="00021882">
        <w:rPr>
          <w:i/>
        </w:rPr>
        <w:t>Y</w:t>
      </w:r>
      <w:r w:rsidRPr="00021882">
        <w:t xml:space="preserve">. </w:t>
      </w:r>
      <w:r w:rsidRPr="00021882">
        <w:rPr>
          <w:i/>
        </w:rPr>
        <w:t>L</w:t>
      </w:r>
      <w:r w:rsidRPr="00021882">
        <w:rPr>
          <w:i/>
          <w:vertAlign w:val="subscript"/>
        </w:rPr>
        <w:t>0</w:t>
      </w:r>
      <w:r w:rsidRPr="00021882">
        <w:rPr>
          <w:i/>
        </w:rPr>
        <w:t xml:space="preserve"> </w:t>
      </w:r>
      <w:r w:rsidRPr="00021882">
        <w:t xml:space="preserve">is a vector of baseline confounders, </w:t>
      </w:r>
      <w:r w:rsidRPr="00021882">
        <w:rPr>
          <w:i/>
        </w:rPr>
        <w:t>A</w:t>
      </w:r>
      <w:r w:rsidRPr="00021882">
        <w:t xml:space="preserve"> is treatment, </w:t>
      </w:r>
      <m:oMath>
        <m:sSub>
          <m:sSubPr>
            <m:ctrlPr>
              <w:rPr>
                <w:rFonts w:ascii="Cambria Math" w:eastAsia="Cambria Math" w:hAnsi="Cambria Math"/>
              </w:rPr>
            </m:ctrlPr>
          </m:sSubPr>
          <m:e>
            <m:r>
              <w:rPr>
                <w:rFonts w:ascii="Cambria Math" w:eastAsia="Cambria Math" w:hAnsi="Cambria Math"/>
              </w:rPr>
              <m:t>L</m:t>
            </m:r>
          </m:e>
          <m:sub>
            <m:r>
              <w:rPr>
                <w:rFonts w:ascii="Cambria Math" w:eastAsia="Cambria Math" w:hAnsi="Cambria Math"/>
              </w:rPr>
              <m:t>t</m:t>
            </m:r>
          </m:sub>
        </m:sSub>
      </m:oMath>
      <w:r w:rsidRPr="00021882">
        <w:t xml:space="preserve"> is a vector of covariates at time </w:t>
      </w:r>
      <w:r w:rsidRPr="00021882">
        <w:rPr>
          <w:i/>
        </w:rPr>
        <w:t>t</w:t>
      </w:r>
      <w:r w:rsidRPr="00021882">
        <w:t xml:space="preserve">, </w:t>
      </w:r>
      <m:oMath>
        <m:sSub>
          <m:sSubPr>
            <m:ctrlPr>
              <w:rPr>
                <w:rFonts w:ascii="Cambria Math" w:eastAsia="Cambria Math" w:hAnsi="Cambria Math"/>
              </w:rPr>
            </m:ctrlPr>
          </m:sSubPr>
          <m:e>
            <m:r>
              <w:rPr>
                <w:rFonts w:ascii="Cambria Math" w:eastAsia="Cambria Math" w:hAnsi="Cambria Math"/>
              </w:rPr>
              <m:t>D</m:t>
            </m:r>
          </m:e>
          <m:sub>
            <m:r>
              <w:rPr>
                <w:rFonts w:ascii="Cambria Math" w:eastAsia="Cambria Math" w:hAnsi="Cambria Math"/>
              </w:rPr>
              <m:t>t</m:t>
            </m:r>
          </m:sub>
        </m:sSub>
      </m:oMath>
      <w:r w:rsidRPr="00021882">
        <w:t xml:space="preserve"> is death by time </w:t>
      </w:r>
      <w:r w:rsidRPr="00021882">
        <w:rPr>
          <w:i/>
        </w:rPr>
        <w:t>t</w:t>
      </w:r>
      <w:r w:rsidRPr="00021882">
        <w:t xml:space="preserve">, </w:t>
      </w:r>
      <w:r w:rsidRPr="00021882">
        <w:rPr>
          <w:i/>
        </w:rPr>
        <w:t>U</w:t>
      </w:r>
      <w:r w:rsidRPr="00021882">
        <w:t xml:space="preserve"> is a vector of unmeasured variables, and </w:t>
      </w:r>
      <m:oMath>
        <m:sSub>
          <m:sSubPr>
            <m:ctrlPr>
              <w:rPr>
                <w:rFonts w:ascii="Cambria Math" w:eastAsia="Cambria Math" w:hAnsi="Cambria Math"/>
              </w:rPr>
            </m:ctrlPr>
          </m:sSubPr>
          <m:e>
            <m:r>
              <w:rPr>
                <w:rFonts w:ascii="Cambria Math" w:eastAsia="Cambria Math" w:hAnsi="Cambria Math"/>
              </w:rPr>
              <m:t>M</m:t>
            </m:r>
          </m:e>
          <m:sub>
            <m:r>
              <w:rPr>
                <w:rFonts w:ascii="Cambria Math" w:eastAsia="Cambria Math" w:hAnsi="Cambria Math"/>
              </w:rPr>
              <m:t>L</m:t>
            </m:r>
          </m:sub>
        </m:sSub>
      </m:oMath>
      <w:r w:rsidRPr="00021882">
        <w:t xml:space="preserve">, </w:t>
      </w:r>
      <w:r w:rsidRPr="00021882">
        <w:rPr>
          <w:i/>
        </w:rPr>
        <w:t>M</w:t>
      </w:r>
      <w:r w:rsidRPr="00021882">
        <w:rPr>
          <w:i/>
          <w:vertAlign w:val="subscript"/>
        </w:rPr>
        <w:t>A</w:t>
      </w:r>
      <w:r w:rsidRPr="00021882">
        <w:t xml:space="preserve">, and </w:t>
      </w:r>
      <w:r w:rsidRPr="00021882">
        <w:rPr>
          <w:i/>
        </w:rPr>
        <w:t>M</w:t>
      </w:r>
      <w:r w:rsidRPr="00021882">
        <w:rPr>
          <w:i/>
          <w:vertAlign w:val="subscript"/>
        </w:rPr>
        <w:t>Y</w:t>
      </w:r>
      <w:r w:rsidRPr="00021882">
        <w:t xml:space="preserve"> are indicators for missingness in the covariates, treatment, and outcome, respectively. The rectangle around </w:t>
      </w:r>
      <m:oMath>
        <m:sSub>
          <m:sSubPr>
            <m:ctrlPr>
              <w:rPr>
                <w:rFonts w:ascii="Cambria Math" w:eastAsia="Cambria Math" w:hAnsi="Cambria Math"/>
              </w:rPr>
            </m:ctrlPr>
          </m:sSubPr>
          <m:e>
            <m:r>
              <w:rPr>
                <w:rFonts w:ascii="Cambria Math" w:eastAsia="Cambria Math" w:hAnsi="Cambria Math"/>
              </w:rPr>
              <m:t>D</m:t>
            </m:r>
          </m:e>
          <m:sub>
            <m:r>
              <w:rPr>
                <w:rFonts w:ascii="Cambria Math" w:eastAsia="Cambria Math" w:hAnsi="Cambria Math"/>
              </w:rPr>
              <m:t>t</m:t>
            </m:r>
          </m:sub>
        </m:sSub>
      </m:oMath>
      <w:r w:rsidRPr="00021882">
        <w:t xml:space="preserve"> represents conditioning (by restriction to survivors).</w:t>
      </w:r>
    </w:p>
    <w:p w14:paraId="03824E7A" w14:textId="77777777" w:rsidR="00137EBF" w:rsidRDefault="00137EBF" w:rsidP="00137EBF"/>
    <w:p w14:paraId="1CF5FEEA" w14:textId="7AC121EC" w:rsidR="00864E75" w:rsidRDefault="0035151C" w:rsidP="00137EBF">
      <w:r>
        <w:lastRenderedPageBreak/>
        <w:t xml:space="preserve">Given the presence of </w:t>
      </w:r>
      <w:r w:rsidR="00ED1B2C">
        <w:t>missing data,</w:t>
      </w:r>
      <w:r>
        <w:t xml:space="preserve"> </w:t>
      </w:r>
      <w:r w:rsidR="00ED1B2C">
        <w:t xml:space="preserve">additional assumptions </w:t>
      </w:r>
      <w:r w:rsidR="005960A0">
        <w:t xml:space="preserve">beyond the standard assumptions of exchangeability, positivity, and consistency, are required for our </w:t>
      </w:r>
      <w:r w:rsidR="00ED1B2C">
        <w:t>estimand to be “recoverable”</w:t>
      </w:r>
      <w:r>
        <w:t>, i.e., estimable without bias from the observed data alone</w:t>
      </w:r>
      <w:r w:rsidR="00ED1B2C">
        <w:t xml:space="preserve">. </w:t>
      </w:r>
      <w:r w:rsidR="00DC364D">
        <w:t xml:space="preserve">To </w:t>
      </w:r>
      <w:r w:rsidR="00181F60">
        <w:t>examine these</w:t>
      </w:r>
      <w:r w:rsidR="00ED1B2C">
        <w:t xml:space="preserve"> missing data assumptions</w:t>
      </w:r>
      <w:r w:rsidR="00DC364D">
        <w:t>, we make reference to recent theoretical and empirical recoverability results for a set of “canonical” m-DAGs</w:t>
      </w:r>
      <w:r w:rsidR="00D27823">
        <w:t xml:space="preserve"> </w:t>
      </w:r>
      <w:r w:rsidR="00DC364D">
        <w:fldChar w:fldCharType="begin"/>
      </w:r>
      <w:r w:rsidR="004344CE">
        <w:instrText xml:space="preserve"> ADDIN ZOTERO_ITEM CSL_CITATION {"citationID":"hpS19K36","properties":{"formattedCitation":"[1,2]","plainCitation":"[1,2]","noteIndex":0},"citationItems":[{"id":815,"uris":["http://zotero.org/users/10582410/items/NPW2IIA4"],"itemData":{"id":815,"type":"article-journal","abstract":"In the context of missing data, the identifiability or “recoverability” of the average causal effect (ACE) depends not only on the usual causal assumptions but also on missingness assumptions that can be depicted by adding variable-specific missingness indicators to causal diagrams, creating missingness directed acyclic graphs (m-DAGs). Previous research described canonical m-DAGs, representing typical multivariable missingness mechanisms in epidemiological studies, and examined mathematically the recoverability of the ACE in each case. However, this work assumed no effect modification and did not investigate methods for estimation across such scenarios. Here, we extend this research by determining the recoverability of the ACE in settings with effect modification and conducting a simulation study to evaluate the performance of widely used missing data methods when estimating the ACE using correctly specified g-computation. Methods assessed were complete case analysis (CCA) and various implementations of multiple imputation (MI) with varying degrees of compatibility with the outcome model used in g-computation. Simulations were based on an example from the Victorian Adolescent Health Cohort Study (VAHCS), where interest was in estimating the ACE of adolescent cannabis use on mental health in young adulthood. We found that the ACE is recoverable when no incomplete variable (exposure, outcome, or confounder) causes its own missingness, and nonrecoverable otherwise, in simplified versions of 10 canonical m-DAGs that excluded unmeasured common causes of missingness indicators. Despite this nonrecoverability, simulations showed that MI approaches that are compatible with the outcome model in g-computation may enable approximately unbiased estimation across all canonical m-DAGs considered, except when the outcome causes its own missingness or causes the missingness of a variable that causes its own missingness. In the latter settings, researchers may need to consider sensitivity analysis methods incorporating external information (e.g., delta-adjustment methods). The VAHCS case study illustrates the practical implications of these findings.","citation-key":"zhangRecoverabilityEstimationCausal2024","container-title":"Biometrical Journal","DOI":"10.1002/bimj.202200326","ISSN":"1521-4036","issue":"3","language":"en","license":"© 2024 The Authors. Biometrical Journal published by Wiley-VCH GmbH.","note":"_eprint: https://onlinelibrary.wiley.com/doi/pdf/10.1002/bimj.202200326","page":"2200326","source":"Wiley Online Library","title":"Recoverability and estimation of causal effects under typical multivariable missingness mechanisms","URL":"https://onlinelibrary.wiley.com/doi/abs/10.1002/bimj.202200326","volume":"66","author":[{"family":"Zhang","given":"Jiaxin"},{"family":"Dashti","given":"S. Ghazaleh"},{"family":"Carlin","given":"John B."},{"family":"Lee","given":"Katherine J."},{"family":"Moreno-Betancur","given":"Margarita"}],"accessed":{"date-parts":[["2025",11,11]]},"issued":{"date-parts":[["2024"]]}}},{"id":109,"uris":["http://zotero.org/users/10582410/items/Q7RGR35J"],"itemData":{"id":109,"type":"article-journal","citation-key":"moreno-betancurCanonicalCausalDiagrams2018","container-title":"American Journal of Epidemiology","ISSN":"0002-9262","issue":"12","page":"2705-2715","title":"Canonical causal diagrams to guide the treatment of missing data in epidemiologic studies","volume":"187","author":[{"family":"Moreno-Betancur","given":"Margarita"},{"family":"Lee","given":"Katherine J."},{"family":"Leacy","given":"Finbarr P."},{"family":"White","given":"Ian R."},{"family":"Simpson","given":"Julie A."},{"family":"Carlin","given":"John B."}],"issued":{"date-parts":[["2018"]]}}}],"schema":"https://github.com/citation-style-language/schema/raw/master/csl-citation.json"} </w:instrText>
      </w:r>
      <w:r w:rsidR="00DC364D">
        <w:fldChar w:fldCharType="separate"/>
      </w:r>
      <w:r w:rsidR="00D27823" w:rsidRPr="00D27823">
        <w:t>[1,2]</w:t>
      </w:r>
      <w:r w:rsidR="00DC364D">
        <w:fldChar w:fldCharType="end"/>
      </w:r>
      <w:r w:rsidR="00D27823">
        <w:t>.</w:t>
      </w:r>
      <w:r w:rsidR="00DC364D">
        <w:t xml:space="preserve"> </w:t>
      </w:r>
      <w:r w:rsidR="00181F60">
        <w:t>A</w:t>
      </w:r>
      <w:r w:rsidR="00ED1B2C">
        <w:t xml:space="preserve"> key </w:t>
      </w:r>
      <w:r w:rsidR="00487E70">
        <w:t xml:space="preserve">empirical </w:t>
      </w:r>
      <w:r w:rsidR="00181F60">
        <w:t xml:space="preserve">finding </w:t>
      </w:r>
      <w:r w:rsidR="00487E70">
        <w:t>from</w:t>
      </w:r>
      <w:r w:rsidR="00181F60">
        <w:t xml:space="preserve"> this work is that</w:t>
      </w:r>
      <w:r w:rsidR="00487E70">
        <w:t xml:space="preserve">, </w:t>
      </w:r>
      <w:r w:rsidR="00864E75">
        <w:t xml:space="preserve">even for theoretically non-recoverable estimands, </w:t>
      </w:r>
      <w:r w:rsidR="00DC364D">
        <w:t xml:space="preserve">appropriate multiple imputation approaches can </w:t>
      </w:r>
      <w:r w:rsidR="00FE42B0">
        <w:t xml:space="preserve">yield approximately unbiased causal effect estimates, so long as the outcome is </w:t>
      </w:r>
      <w:r w:rsidR="00CE0EEB">
        <w:t>conditionally independent</w:t>
      </w:r>
      <w:r w:rsidR="00FE42B0">
        <w:t xml:space="preserve"> of its own missingness </w:t>
      </w:r>
      <w:r w:rsidR="00FE42B0">
        <w:fldChar w:fldCharType="begin"/>
      </w:r>
      <w:r w:rsidR="004344CE">
        <w:instrText xml:space="preserve"> ADDIN ZOTERO_ITEM CSL_CITATION {"citationID":"RkxvbRC0","properties":{"formattedCitation":"[2]","plainCitation":"[2]","noteIndex":0},"citationItems":[{"id":815,"uris":["http://zotero.org/users/10582410/items/NPW2IIA4"],"itemData":{"id":815,"type":"article-journal","abstract":"In the context of missing data, the identifiability or “recoverability” of the average causal effect (ACE) depends not only on the usual causal assumptions but also on missingness assumptions that can be depicted by adding variable-specific missingness indicators to causal diagrams, creating missingness directed acyclic graphs (m-DAGs). Previous research described canonical m-DAGs, representing typical multivariable missingness mechanisms in epidemiological studies, and examined mathematically the recoverability of the ACE in each case. However, this work assumed no effect modification and did not investigate methods for estimation across such scenarios. Here, we extend this research by determining the recoverability of the ACE in settings with effect modification and conducting a simulation study to evaluate the performance of widely used missing data methods when estimating the ACE using correctly specified g-computation. Methods assessed were complete case analysis (CCA) and various implementations of multiple imputation (MI) with varying degrees of compatibility with the outcome model used in g-computation. Simulations were based on an example from the Victorian Adolescent Health Cohort Study (VAHCS), where interest was in estimating the ACE of adolescent cannabis use on mental health in young adulthood. We found that the ACE is recoverable when no incomplete variable (exposure, outcome, or confounder) causes its own missingness, and nonrecoverable otherwise, in simplified versions of 10 canonical m-DAGs that excluded unmeasured common causes of missingness indicators. Despite this nonrecoverability, simulations showed that MI approaches that are compatible with the outcome model in g-computation may enable approximately unbiased estimation across all canonical m-DAGs considered, except when the outcome causes its own missingness or causes the missingness of a variable that causes its own missingness. In the latter settings, researchers may need to consider sensitivity analysis methods incorporating external information (e.g., delta-adjustment methods). The VAHCS case study illustrates the practical implications of these findings.","citation-key":"zhangRecoverabilityEstimationCausal2024","container-title":"Biometrical Journal","DOI":"10.1002/bimj.202200326","ISSN":"1521-4036","issue":"3","language":"en","license":"© 2024 The Authors. Biometrical Journal published by Wiley-VCH GmbH.","note":"_eprint: https://onlinelibrary.wiley.com/doi/pdf/10.1002/bimj.202200326","page":"2200326","source":"Wiley Online Library","title":"Recoverability and estimation of causal effects under typical multivariable missingness mechanisms","URL":"https://onlinelibrary.wiley.com/doi/abs/10.1002/bimj.202200326","volume":"66","author":[{"family":"Zhang","given":"Jiaxin"},{"family":"Dashti","given":"S. Ghazaleh"},{"family":"Carlin","given":"John B."},{"family":"Lee","given":"Katherine J."},{"family":"Moreno-Betancur","given":"Margarita"}],"accessed":{"date-parts":[["2025",11,11]]},"issued":{"date-parts":[["2024"]]}}}],"schema":"https://github.com/citation-style-language/schema/raw/master/csl-citation.json"} </w:instrText>
      </w:r>
      <w:r w:rsidR="00FE42B0">
        <w:fldChar w:fldCharType="separate"/>
      </w:r>
      <w:r w:rsidR="00D27823" w:rsidRPr="00D27823">
        <w:t>[2]</w:t>
      </w:r>
      <w:r w:rsidR="00FE42B0">
        <w:fldChar w:fldCharType="end"/>
      </w:r>
      <w:r w:rsidR="00D27823">
        <w:t>.</w:t>
      </w:r>
      <w:r w:rsidR="00FE42B0">
        <w:t xml:space="preserve"> </w:t>
      </w:r>
      <w:r w:rsidR="00864E75">
        <w:t>This latter condition holds for o</w:t>
      </w:r>
      <w:r w:rsidR="00FE42B0">
        <w:t>ur m-DAG</w:t>
      </w:r>
      <w:r w:rsidR="00864E75">
        <w:t xml:space="preserve"> </w:t>
      </w:r>
      <w:r w:rsidR="00CE0EEB">
        <w:t xml:space="preserve">as </w:t>
      </w:r>
      <w:r w:rsidR="00FE42B0">
        <w:t>we have</w:t>
      </w:r>
      <w:r w:rsidR="00D01177">
        <w:t xml:space="preserve"> that</w:t>
      </w:r>
      <w:r w:rsidR="00FE42B0">
        <w:t xml:space="preserve"> </w:t>
      </w:r>
      <m:oMath>
        <m:r>
          <w:rPr>
            <w:rFonts w:ascii="Cambria Math" w:hAnsi="Cambria Math"/>
          </w:rPr>
          <m:t>Y⊥</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A,L</m:t>
            </m:r>
          </m:e>
          <m:sub>
            <m:r>
              <w:rPr>
                <w:rFonts w:ascii="Cambria Math" w:hAnsi="Cambria Math"/>
              </w:rPr>
              <m:t>t</m:t>
            </m:r>
          </m:sub>
        </m:sSub>
        <m:r>
          <w:rPr>
            <w:rFonts w:ascii="Cambria Math" w:hAnsi="Cambria Math"/>
          </w:rPr>
          <m:t>,D=0</m:t>
        </m:r>
      </m:oMath>
      <w:r w:rsidR="00FE42B0">
        <w:t>.</w:t>
      </w:r>
      <w:r w:rsidR="00864E75">
        <w:t xml:space="preserve"> Note that this conditional independence would not hold without including the longitudinal auxiliary variables </w:t>
      </w:r>
      <m:oMath>
        <m:sSub>
          <m:sSubPr>
            <m:ctrlPr>
              <w:rPr>
                <w:rFonts w:ascii="Cambria Math" w:hAnsi="Cambria Math"/>
                <w:i/>
              </w:rPr>
            </m:ctrlPr>
          </m:sSubPr>
          <m:e>
            <m:r>
              <w:rPr>
                <w:rFonts w:ascii="Cambria Math" w:hAnsi="Cambria Math"/>
              </w:rPr>
              <m:t>L</m:t>
            </m:r>
          </m:e>
          <m:sub>
            <m:r>
              <w:rPr>
                <w:rFonts w:ascii="Cambria Math" w:hAnsi="Cambria Math"/>
              </w:rPr>
              <m:t>t</m:t>
            </m:r>
          </m:sub>
        </m:sSub>
      </m:oMath>
      <w:r w:rsidR="001D716D">
        <w:t xml:space="preserve"> in the conditioning set</w:t>
      </w:r>
      <w:r w:rsidR="00864E75">
        <w:t>.</w:t>
      </w:r>
      <w:r w:rsidR="00D22E72">
        <w:t xml:space="preserve"> </w:t>
      </w:r>
      <w:r w:rsidR="00D01177">
        <w:t>In the next paragraphs, we discuss the other assumptions required for identification.</w:t>
      </w:r>
    </w:p>
    <w:p w14:paraId="2EF33E4A" w14:textId="6DADBE99" w:rsidR="003C4995" w:rsidRPr="00864E75" w:rsidRDefault="00D27823" w:rsidP="007158B5">
      <w:pPr>
        <w:rPr>
          <w:i/>
          <w:iCs/>
        </w:rPr>
      </w:pPr>
      <w:r>
        <w:rPr>
          <w:i/>
          <w:iCs/>
        </w:rPr>
        <w:t xml:space="preserve">1.2 </w:t>
      </w:r>
      <w:r w:rsidR="003C4995" w:rsidRPr="00864E75">
        <w:rPr>
          <w:i/>
          <w:iCs/>
        </w:rPr>
        <w:t>Conditional exchangeability</w:t>
      </w:r>
      <w:r w:rsidR="00864E75">
        <w:rPr>
          <w:i/>
          <w:iCs/>
        </w:rPr>
        <w:t xml:space="preserve"> </w:t>
      </w:r>
    </w:p>
    <w:p w14:paraId="3CA3BA44" w14:textId="113CBCF0" w:rsidR="00021882" w:rsidRPr="00021882" w:rsidRDefault="00021882" w:rsidP="00021882">
      <w:r w:rsidRPr="00021882">
        <w:t>Conditional exchangeability</w:t>
      </w:r>
      <w:r w:rsidR="00E97EBA">
        <w:rPr>
          <w:rStyle w:val="CommentReference"/>
        </w:rPr>
        <w:t xml:space="preserve"> </w:t>
      </w:r>
      <w:r w:rsidR="00E97EBA">
        <w:rPr>
          <w:rStyle w:val="CommentReference"/>
          <w:sz w:val="24"/>
          <w:szCs w:val="24"/>
        </w:rPr>
        <w:t>r</w:t>
      </w:r>
      <w:r w:rsidR="00B6313D">
        <w:t xml:space="preserve">efers to </w:t>
      </w:r>
      <w:r w:rsidRPr="00021882">
        <w:t xml:space="preserve">the independence of potential outcomes from the treatment received, given the </w:t>
      </w:r>
      <w:r w:rsidR="003E4670">
        <w:t>adjustment variables</w:t>
      </w:r>
      <w:r w:rsidRPr="00021882">
        <w:t>.</w:t>
      </w:r>
      <w:r w:rsidR="00864E75">
        <w:t xml:space="preserve"> </w:t>
      </w:r>
      <w:r w:rsidRPr="00021882">
        <w:t xml:space="preserve">For </w:t>
      </w:r>
      <w:r w:rsidR="000D5055">
        <w:t>HA</w:t>
      </w:r>
      <w:r w:rsidRPr="00021882">
        <w:t xml:space="preserve"> treatment, we assume that</w:t>
      </w:r>
      <w:r w:rsidR="0035151C">
        <w:t xml:space="preserve"> </w:t>
      </w:r>
      <w:r w:rsidR="0035151C" w:rsidRPr="00021882">
        <w:t>conditional exchangeability holds given the baseline confounders</w:t>
      </w:r>
      <w:r w:rsidR="0035151C" w:rsidRPr="00021882">
        <w:rPr>
          <w:i/>
          <w:iCs/>
        </w:rPr>
        <w:t xml:space="preserve"> </w:t>
      </w:r>
      <w:r w:rsidR="0035151C" w:rsidRPr="00021882">
        <w:t>and survival until biomarker measurement</w:t>
      </w:r>
      <w:r w:rsidR="0035151C">
        <w:t xml:space="preserve">, i.e., that </w:t>
      </w:r>
      <m:oMath>
        <m:sSup>
          <m:sSupPr>
            <m:ctrlPr>
              <w:rPr>
                <w:rFonts w:ascii="Cambria Math" w:hAnsi="Cambria Math"/>
                <w:i/>
              </w:rPr>
            </m:ctrlPr>
          </m:sSupPr>
          <m:e>
            <m:r>
              <w:rPr>
                <w:rFonts w:ascii="Cambria Math" w:hAnsi="Cambria Math"/>
              </w:rPr>
              <m:t>Y</m:t>
            </m:r>
          </m:e>
          <m:sup>
            <m:r>
              <w:rPr>
                <w:rFonts w:ascii="Cambria Math" w:hAnsi="Cambria Math"/>
              </w:rPr>
              <m:t>a,</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D=0</m:t>
        </m:r>
      </m:oMath>
      <w:r w:rsidR="00864E75">
        <w:t xml:space="preserve"> </w:t>
      </w:r>
      <w:r w:rsidRPr="00021882">
        <w:t xml:space="preserve">for all </w:t>
      </w:r>
      <w:r w:rsidRPr="00021882">
        <w:rPr>
          <w:i/>
        </w:rPr>
        <w:t>a</w:t>
      </w:r>
      <w:r w:rsidR="0035151C">
        <w:t xml:space="preserve">. </w:t>
      </w:r>
      <w:r w:rsidRPr="00021882">
        <w:rPr>
          <w:iCs/>
        </w:rPr>
        <w:t xml:space="preserve">This assumption is </w:t>
      </w:r>
      <w:r w:rsidRPr="00021882">
        <w:t xml:space="preserve">represented in the m-DAG by the absence of unblocked backdoor paths from the outcome to the </w:t>
      </w:r>
      <w:r w:rsidR="000D5055">
        <w:t>HA</w:t>
      </w:r>
      <w:r w:rsidRPr="00021882">
        <w:t xml:space="preserve"> treatment variable</w:t>
      </w:r>
      <w:r w:rsidR="003E4670">
        <w:t xml:space="preserve"> after conditioning on these two nodes</w:t>
      </w:r>
      <w:r w:rsidRPr="00021882">
        <w:t>. Note that, in the m-DAG, there are no direct or indirect paths from treatment to death. Consequently, there are no unblocked backdoor paths created by restricting the analysis to those who survive until outcome measurement. We previously found minimal association between HA use and overall mortality over 7 years and thus believe this assumption is plausible</w:t>
      </w:r>
      <w:r w:rsidR="00D27823">
        <w:t xml:space="preserve"> </w:t>
      </w:r>
      <w:r w:rsidR="00D27823">
        <w:fldChar w:fldCharType="begin"/>
      </w:r>
      <w:r w:rsidR="004344CE">
        <w:instrText xml:space="preserve"> ADDIN ZOTERO_ITEM CSL_CITATION {"citationID":"QVTrBcYj","properties":{"formattedCitation":"[3]","plainCitation":"[3]","noteIndex":0},"citationItems":[{"id":138,"uris":["http://zotero.org/users/10582410/items/VFXIMM6S"],"itemData":{"id":138,"type":"article-journal","citation-key":"cribbTreatingHearingLoss","container-title":"Neurology","title":"Treating Hearing Loss with Hearing Aids for the Prevention of Dementia and Cognitive Decline","volume":"(in press)","author":[{"family":"Cribb","given":"Lachlan"},{"family":"Moreno-Betancur","given":"Margarita"},{"family":"Pase","given":"Matthew P."},{"family":"Wolfe","given":"Rory"},{"family":"Britt","given":"Carlene J"},{"family":"Zhou","given":"Zhen"},{"family":"Shah","given":"Raj C"},{"family":"Rance","given":"Gary"},{"family":"Sheets","given":"Kerry"},{"family":"Chong","given":"Trevor T.J."},{"family":"Woods","given":"Robyn L"},{"family":"Murray","given":"Anne M"},{"family":"Owen","given":"Alice J"},{"family":"Ryan","given":"Joanne"}]}}],"schema":"https://github.com/citation-style-language/schema/raw/master/csl-citation.json"} </w:instrText>
      </w:r>
      <w:r w:rsidR="00D27823">
        <w:fldChar w:fldCharType="separate"/>
      </w:r>
      <w:r w:rsidR="00D27823" w:rsidRPr="00D27823">
        <w:t>[3]</w:t>
      </w:r>
      <w:r w:rsidR="00D27823">
        <w:fldChar w:fldCharType="end"/>
      </w:r>
      <w:r w:rsidRPr="00021882">
        <w:t xml:space="preserve">. </w:t>
      </w:r>
    </w:p>
    <w:p w14:paraId="702D8D7B" w14:textId="73973466" w:rsidR="00021882" w:rsidRPr="00021882" w:rsidRDefault="00D27823" w:rsidP="00021882">
      <w:pPr>
        <w:pStyle w:val="Heading4"/>
      </w:pPr>
      <w:r>
        <w:lastRenderedPageBreak/>
        <w:t xml:space="preserve">1.3 </w:t>
      </w:r>
      <w:r w:rsidR="00021882" w:rsidRPr="00021882">
        <w:t>Positivity</w:t>
      </w:r>
    </w:p>
    <w:p w14:paraId="1E998C2A" w14:textId="3FBFD193" w:rsidR="00021882" w:rsidRPr="00021882" w:rsidRDefault="00021882" w:rsidP="00021882">
      <w:r w:rsidRPr="00021882">
        <w:t xml:space="preserve">Positivity holds when all participant subgroups within the target population have some positive probability of receiving each treatment level. For this study, we require positivity for missingness and for </w:t>
      </w:r>
      <w:r w:rsidR="000D5055">
        <w:t>HA</w:t>
      </w:r>
      <w:r w:rsidRPr="00021882">
        <w:t xml:space="preserve"> treatment. For missingness, we assume that for all </w:t>
      </w:r>
      <m:oMath>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t</m:t>
                </m:r>
              </m:sub>
            </m:sSub>
          </m:e>
        </m:d>
      </m:oMath>
      <w:r w:rsidRPr="00021882">
        <w:t xml:space="preserve"> </w:t>
      </w:r>
      <w:r w:rsidR="00B6313D">
        <w:t>such that</w:t>
      </w:r>
      <w:r w:rsidRPr="00021882">
        <w:t xml:space="preserve"> </w:t>
      </w:r>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0</m:t>
            </m:r>
          </m:e>
        </m:d>
        <m:r>
          <w:rPr>
            <w:rFonts w:ascii="Cambria Math" w:hAnsi="Cambria Math"/>
          </w:rPr>
          <m:t>≠0</m:t>
        </m:r>
      </m:oMath>
      <w:r w:rsidR="00B6313D">
        <w:t>,</w:t>
      </w:r>
      <w:r w:rsidRPr="00021882">
        <w:t xml:space="preserve">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0</m:t>
                </m:r>
              </m:e>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a,</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D=0</m:t>
                </m:r>
              </m:e>
            </m:d>
          </m:e>
        </m:func>
      </m:oMath>
      <w:r w:rsidRPr="00021882">
        <w:t xml:space="preserve"> &gt; 0 in the target population. I.e., that there are some surviving individuals with non-missing data for every subgroup </w:t>
      </w:r>
      <w:r w:rsidR="00695135">
        <w:t>defined by values of the</w:t>
      </w:r>
      <w:r w:rsidRPr="00021882">
        <w:t xml:space="preserve"> treatment, baseline covariates, and the auxiliary variables. For </w:t>
      </w:r>
      <w:r w:rsidR="000D5055">
        <w:t>HA</w:t>
      </w:r>
      <w:r w:rsidRPr="00021882">
        <w:t xml:space="preserve"> treatment, we assume that if </w:t>
      </w:r>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0</m:t>
            </m:r>
          </m:e>
        </m:d>
        <m:r>
          <w:rPr>
            <w:rFonts w:ascii="Cambria Math" w:hAnsi="Cambria Math"/>
          </w:rPr>
          <m:t>≠0</m:t>
        </m:r>
      </m:oMath>
      <w:r w:rsidRPr="00021882">
        <w:t xml:space="preserve"> then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A=a</m:t>
                </m:r>
              </m:e>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 D=0</m:t>
                </m:r>
              </m:e>
            </m:d>
          </m:e>
        </m:func>
      </m:oMath>
      <w:r w:rsidRPr="00021882">
        <w:t xml:space="preserve"> &gt; 0 for all </w:t>
      </w:r>
      <w:r w:rsidRPr="00021882">
        <w:rPr>
          <w:i/>
          <w:iCs/>
        </w:rPr>
        <w:t>l</w:t>
      </w:r>
      <w:r w:rsidRPr="00021882">
        <w:rPr>
          <w:i/>
          <w:iCs/>
          <w:vertAlign w:val="subscript"/>
        </w:rPr>
        <w:t>0</w:t>
      </w:r>
      <w:r w:rsidRPr="00021882">
        <w:t xml:space="preserve"> and all </w:t>
      </w:r>
      <w:r w:rsidRPr="00021882">
        <w:rPr>
          <w:i/>
          <w:iCs/>
        </w:rPr>
        <w:t>a</w:t>
      </w:r>
      <w:r w:rsidRPr="00021882">
        <w:t xml:space="preserve"> among survivors.   </w:t>
      </w:r>
    </w:p>
    <w:p w14:paraId="1D06C96F" w14:textId="5BBE9F9F" w:rsidR="00021882" w:rsidRPr="00021882" w:rsidRDefault="00D27823" w:rsidP="00021882">
      <w:pPr>
        <w:pStyle w:val="Heading4"/>
      </w:pPr>
      <w:r>
        <w:t xml:space="preserve">1.4 </w:t>
      </w:r>
      <w:r w:rsidR="00021882" w:rsidRPr="00021882">
        <w:t>Consistency</w:t>
      </w:r>
    </w:p>
    <w:p w14:paraId="286A59E7" w14:textId="55D5799A" w:rsidR="00021882" w:rsidRPr="00021882" w:rsidRDefault="00021882" w:rsidP="00021882">
      <w:r w:rsidRPr="00021882">
        <w:t>Consistency refers to the potential outcomes under an intervention being equal to the observed outcomes for those who received that intervention</w:t>
      </w:r>
      <w:r w:rsidRPr="00021882">
        <w:rPr>
          <w:i/>
        </w:rPr>
        <w:t>.</w:t>
      </w:r>
      <w:r w:rsidRPr="00021882">
        <w:t xml:space="preserve"> </w:t>
      </w:r>
      <w:r w:rsidR="002B0F43">
        <w:t xml:space="preserve">I.e., that </w:t>
      </w:r>
      <m:oMath>
        <m:sSup>
          <m:sSupPr>
            <m:ctrlPr>
              <w:rPr>
                <w:rFonts w:ascii="Cambria Math" w:hAnsi="Cambria Math"/>
                <w:i/>
              </w:rPr>
            </m:ctrlPr>
          </m:sSupPr>
          <m:e>
            <m:r>
              <w:rPr>
                <w:rFonts w:ascii="Cambria Math" w:hAnsi="Cambria Math"/>
              </w:rPr>
              <m:t>Y</m:t>
            </m:r>
          </m:e>
          <m:sup>
            <m:r>
              <w:rPr>
                <w:rFonts w:ascii="Cambria Math" w:hAnsi="Cambria Math"/>
              </w:rPr>
              <m:t>a,</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r>
          <w:rPr>
            <w:rFonts w:ascii="Cambria Math" w:hAnsi="Cambria Math"/>
          </w:rPr>
          <m:t>=Y</m:t>
        </m:r>
      </m:oMath>
      <w:r w:rsidRPr="00021882">
        <w:t xml:space="preserve"> for those with </w:t>
      </w:r>
      <w:r w:rsidRPr="00021882">
        <w:rPr>
          <w:i/>
        </w:rPr>
        <w:t>A</w:t>
      </w:r>
      <w:r w:rsidRPr="00021882">
        <w:t xml:space="preserve"> = </w:t>
      </w:r>
      <w:r w:rsidRPr="00021882">
        <w:rPr>
          <w:i/>
        </w:rPr>
        <w:t xml:space="preserve">a </w:t>
      </w:r>
      <w:r w:rsidRPr="00021882">
        <w:rPr>
          <w:iCs/>
        </w:rPr>
        <w:t xml:space="preserve">and </w:t>
      </w:r>
      <m:oMath>
        <m:sSub>
          <m:sSubPr>
            <m:ctrlPr>
              <w:rPr>
                <w:rFonts w:ascii="Cambria Math" w:hAnsi="Cambria Math"/>
                <w:i/>
                <w:iCs/>
              </w:rPr>
            </m:ctrlPr>
          </m:sSubPr>
          <m:e>
            <m:r>
              <w:rPr>
                <w:rFonts w:ascii="Cambria Math" w:hAnsi="Cambria Math"/>
              </w:rPr>
              <m:t>M</m:t>
            </m:r>
          </m:e>
          <m:sub>
            <m:r>
              <w:rPr>
                <w:rFonts w:ascii="Cambria Math" w:hAnsi="Cambria Math"/>
              </w:rPr>
              <m:t>Y</m:t>
            </m:r>
          </m:sub>
        </m:sSub>
        <m:r>
          <w:rPr>
            <w:rFonts w:ascii="Cambria Math" w:hAnsi="Cambria Math"/>
          </w:rPr>
          <m:t>=0</m:t>
        </m:r>
      </m:oMath>
      <w:r w:rsidRPr="00021882">
        <w:t xml:space="preserve">. </w:t>
      </w:r>
      <w:r w:rsidR="002B0F43">
        <w:t>In our setting,</w:t>
      </w:r>
      <w:r w:rsidR="00600713">
        <w:t xml:space="preserve"> there are plausibly multiple versions of HA </w:t>
      </w:r>
      <w:r w:rsidR="00BF5F33">
        <w:t xml:space="preserve">prescription </w:t>
      </w:r>
      <w:r w:rsidRPr="00021882">
        <w:t xml:space="preserve">(e.g., behind-the-ear vs in-the-ear HAs) </w:t>
      </w:r>
      <w:r w:rsidR="00600713">
        <w:t xml:space="preserve">that could </w:t>
      </w:r>
      <w:r w:rsidRPr="00021882">
        <w:t xml:space="preserve">result in different biomarker outcomes. </w:t>
      </w:r>
      <w:r w:rsidR="00600713">
        <w:t>Nevertheless, u</w:t>
      </w:r>
      <w:r w:rsidR="00EF303A">
        <w:t>nder assumptions that we expect to hold here (</w:t>
      </w:r>
      <w:r w:rsidR="00BF5F33">
        <w:t xml:space="preserve">i.e., </w:t>
      </w:r>
      <w:r w:rsidR="00EF303A">
        <w:t xml:space="preserve">the absence of </w:t>
      </w:r>
      <w:r w:rsidR="00600713">
        <w:t xml:space="preserve">unmeasured common causes of HA </w:t>
      </w:r>
      <w:r w:rsidR="00BF5F33">
        <w:t>prescription</w:t>
      </w:r>
      <w:r w:rsidR="00600713">
        <w:t xml:space="preserve"> and the version of HA </w:t>
      </w:r>
      <w:r w:rsidR="00BF5F33">
        <w:t>prescription received</w:t>
      </w:r>
      <w:r w:rsidR="00600713">
        <w:t>)</w:t>
      </w:r>
      <w:r w:rsidR="00EF303A">
        <w:t xml:space="preserve">, our estimand </w:t>
      </w:r>
      <w:r w:rsidR="00BF5F33">
        <w:t xml:space="preserve">remains </w:t>
      </w:r>
      <w:r w:rsidR="00600713">
        <w:t>estimable</w:t>
      </w:r>
      <w:r w:rsidR="00EF303A">
        <w:t xml:space="preserve"> </w:t>
      </w:r>
      <w:r w:rsidR="00600713">
        <w:t xml:space="preserve">and has </w:t>
      </w:r>
      <w:r w:rsidR="00D01177">
        <w:t>a</w:t>
      </w:r>
      <w:r w:rsidR="00EF303A">
        <w:t xml:space="preserve"> natural interpretation</w:t>
      </w:r>
      <w:r w:rsidR="00D01177">
        <w:t>:</w:t>
      </w:r>
      <w:r w:rsidR="00EF303A">
        <w:t xml:space="preserve"> </w:t>
      </w:r>
      <w:r w:rsidR="001028CD" w:rsidRPr="001028CD">
        <w:t xml:space="preserve">the </w:t>
      </w:r>
      <w:r w:rsidR="00BF5F33">
        <w:t xml:space="preserve">average </w:t>
      </w:r>
      <w:r w:rsidR="001028CD" w:rsidRPr="001028CD">
        <w:t>effect</w:t>
      </w:r>
      <w:r w:rsidR="00600713">
        <w:t xml:space="preserve"> of HA prescription</w:t>
      </w:r>
      <w:r w:rsidR="00BF5F33">
        <w:t xml:space="preserve"> on the outcome with the versions of HA prescription drawn from the distribution of </w:t>
      </w:r>
      <w:r w:rsidR="003A5100">
        <w:t xml:space="preserve">versions of </w:t>
      </w:r>
      <w:r w:rsidR="00BF5F33">
        <w:t>HA prescription in the target population</w:t>
      </w:r>
      <w:r w:rsidR="0035151C">
        <w:t xml:space="preserve"> </w:t>
      </w:r>
      <w:r w:rsidR="00BF5F33">
        <w:fldChar w:fldCharType="begin"/>
      </w:r>
      <w:r w:rsidR="004344CE">
        <w:instrText xml:space="preserve"> ADDIN ZOTERO_ITEM CSL_CITATION {"citationID":"cIurVYeR","properties":{"formattedCitation":"[4]","plainCitation":"[4]","noteIndex":0},"citationItems":[{"id":818,"uris":["http://zotero.org/users/10582410/items/3G23B2J2"],"itemData":{"id":818,"type":"article-journal","citation-key":"vanderweeleCausalInferenceMultiple2013","container-title":"Journal of causal inference","DOI":"10.1515/jci-2012-0002","ISSN":"2193-3677","issue":"1","journalAbbreviation":"J Causal Inference","page":"1-20","PMID":"25379365","PMCID":"PMC4219328","source":"PubMed Central","title":"Causal Inference Under Multiple Versions of Treatment","URL":"https://pmc.ncbi.nlm.nih.gov/articles/PMC4219328/","volume":"1","author":[{"family":"VanderWeele","given":"Tyler J."},{"family":"Hernán","given":"Miguel A."}],"accessed":{"date-parts":[["2025",11,12]]},"issued":{"date-parts":[["2013",5,1]]}}}],"schema":"https://github.com/citation-style-language/schema/raw/master/csl-citation.json"} </w:instrText>
      </w:r>
      <w:r w:rsidR="00BF5F33">
        <w:fldChar w:fldCharType="separate"/>
      </w:r>
      <w:r w:rsidR="00D27823" w:rsidRPr="00D27823">
        <w:t>[4]</w:t>
      </w:r>
      <w:r w:rsidR="00BF5F33">
        <w:fldChar w:fldCharType="end"/>
      </w:r>
      <w:r w:rsidR="00D27823">
        <w:t>.</w:t>
      </w:r>
    </w:p>
    <w:p w14:paraId="1307BDB3" w14:textId="388BA3F9" w:rsidR="00021882" w:rsidRDefault="00D27823" w:rsidP="00021882">
      <w:pPr>
        <w:pStyle w:val="Heading4"/>
      </w:pPr>
      <w:r>
        <w:t xml:space="preserve">1.5 </w:t>
      </w:r>
      <w:r w:rsidR="00021882" w:rsidRPr="00021882">
        <w:t>Measurement error</w:t>
      </w:r>
    </w:p>
    <w:p w14:paraId="00AAD769" w14:textId="533A6A50" w:rsidR="00185EC6" w:rsidRDefault="00185EC6" w:rsidP="00185EC6">
      <w:r w:rsidRPr="00021882">
        <w:t>We assume tha</w:t>
      </w:r>
      <w:r>
        <w:t xml:space="preserve">t </w:t>
      </w:r>
      <w:r w:rsidRPr="00021882">
        <w:t>HA prescription is measured with</w:t>
      </w:r>
      <w:r>
        <w:t xml:space="preserve">out </w:t>
      </w:r>
      <w:r w:rsidRPr="00021882">
        <w:t>error</w:t>
      </w:r>
      <w:r>
        <w:t xml:space="preserve">. The biomarker outcomes, because they are measured from plasma and provide only a proxy measure of their CNS concentration, are measured with some error. We assume that this measurement error does not differ by (i.e., is non-differential with respect to) the HA exposures. This is plausible as </w:t>
      </w:r>
      <w:r>
        <w:lastRenderedPageBreak/>
        <w:t xml:space="preserve">there is no clear mechanism linking the technical and biological noise in the biomarker measurement with an individual’s hearing treatment. We therefore </w:t>
      </w:r>
      <w:r w:rsidR="00DB625E">
        <w:t>do not</w:t>
      </w:r>
      <w:r>
        <w:t xml:space="preserve"> expect the outcome measurement error to</w:t>
      </w:r>
      <w:r w:rsidRPr="00021882">
        <w:t xml:space="preserve"> introduce </w:t>
      </w:r>
      <w:r>
        <w:t xml:space="preserve">meaningful </w:t>
      </w:r>
      <w:r w:rsidRPr="00021882">
        <w:t>bias</w:t>
      </w:r>
      <w:r w:rsidR="00DB625E">
        <w:t xml:space="preserve"> for our analysis,</w:t>
      </w:r>
      <w:r>
        <w:t xml:space="preserve"> as independent and non-differential error in a continuous outcome does not bias mean differences </w:t>
      </w:r>
      <w:r>
        <w:fldChar w:fldCharType="begin"/>
      </w:r>
      <w:r w:rsidR="004344CE">
        <w:instrText xml:space="preserve"> ADDIN ZOTERO_ITEM CSL_CITATION {"citationID":"bkPr2Qc6","properties":{"formattedCitation":"[5]","plainCitation":"[5]","noteIndex":0},"citationItems":[{"id":790,"uris":["http://zotero.org/users/10582410/items/JTRMZ3V2"],"itemData":{"id":790,"type":"book","citation-key":"lashModernEpidemiology2021","ISBN":"978-1-9751-6628-1","publisher":"Wolters Kluwer Health","publisher-place":"Philadelphia, UNITED STATES","source":"ProQuest Ebook Central","title":"Modern Epidemiology","URL":"http://ebookcentral.proquest.com/lib/monash/detail.action?docID=6947080","author":[{"family":"Lash","given":"Timothy L."},{"family":"VanderWeele","given":"Tyler J."},{"family":"Haneause","given":"Sebastien"},{"family":"Rothman","given":"Kenneth"}],"accessed":{"date-parts":[["2025",10,24]]},"issued":{"date-parts":[["2021"]]}}}],"schema":"https://github.com/citation-style-language/schema/raw/master/csl-citation.json"} </w:instrText>
      </w:r>
      <w:r>
        <w:fldChar w:fldCharType="separate"/>
      </w:r>
      <w:r w:rsidR="004344CE" w:rsidRPr="004344CE">
        <w:t>[5]</w:t>
      </w:r>
      <w:r>
        <w:fldChar w:fldCharType="end"/>
      </w:r>
      <w:r>
        <w:t>.</w:t>
      </w:r>
    </w:p>
    <w:p w14:paraId="0FB355CD" w14:textId="71A5DDF5" w:rsidR="004777C5" w:rsidRPr="004777C5" w:rsidRDefault="00185EC6" w:rsidP="00021882">
      <w:r>
        <w:t xml:space="preserve">Other variables, including the baseline covariates, are likely measured with some error. This is a limitation that could lead to some residual confounding. </w:t>
      </w:r>
      <w:r w:rsidR="00DB625E">
        <w:t xml:space="preserve">The </w:t>
      </w:r>
      <w:r w:rsidR="004777C5">
        <w:t>f</w:t>
      </w:r>
      <w:r w:rsidR="004777C5" w:rsidRPr="00021882">
        <w:t>requency of HA use</w:t>
      </w:r>
      <w:r w:rsidR="004777C5">
        <w:t xml:space="preserve"> is</w:t>
      </w:r>
      <w:r w:rsidR="004777C5" w:rsidRPr="00021882">
        <w:t xml:space="preserve"> </w:t>
      </w:r>
      <w:r w:rsidR="00DB625E">
        <w:t xml:space="preserve">also likely </w:t>
      </w:r>
      <w:r w:rsidR="004777C5" w:rsidRPr="00021882">
        <w:t>measured with error</w:t>
      </w:r>
      <w:r w:rsidR="00DB625E">
        <w:t xml:space="preserve">, </w:t>
      </w:r>
      <w:r w:rsidR="004777C5" w:rsidRPr="00021882">
        <w:t>as self-report tends to systematically overestimate actual HA use</w:t>
      </w:r>
      <w:r w:rsidR="004777C5">
        <w:t xml:space="preserve"> frequency</w:t>
      </w:r>
      <w:r w:rsidR="00D27823">
        <w:t xml:space="preserve"> </w:t>
      </w:r>
      <w:r w:rsidR="004777C5">
        <w:fldChar w:fldCharType="begin"/>
      </w:r>
      <w:r w:rsidR="004344CE">
        <w:instrText xml:space="preserve"> ADDIN ZOTERO_ITEM CSL_CITATION {"citationID":"6se2GNay","properties":{"formattedCitation":"[6]","plainCitation":"[6]","noteIndex":0},"citationItems":[{"id":121,"uris":["http://zotero.org/users/10582410/items/82FTS8PD"],"itemData":{"id":121,"type":"article-journal","abstract":"Background: Previous studies found that, on average, users overreport their daily amount of hearing aid use compared to objective measures such as data logging. However, the reasons for this are unclear.\n \n\n   Purpose: This study assessed data-logged and self-reported amount of hearing aid use in a clinical sample of hearing aid users. It identified predictors of data-logged hearing aid use, self-reported hearing aid use, and hearing aid use overreport.\n \n\n   Research Design: This observational study recruited adult hearing aid users from 22 private dispensers in the Netherlands and in Denmark.\n \n\n   Study Sample: The sample consisted of 228 hearing aid users. Typical participants were over the age of 65 and retired, were fitted binaurally, and had financially contributed to the cost of their hearing aids. Participants had on average a mild-to-severe sloping bilateral hearing impairment.\n \n\n   Data Collection and Analysis: Participants completed a purposefully designed questionnaire regarding hearing aid usage and the International Outcome Inventory—Hearing Aids. Dispensers collected audiometric results and data logging. Multiple linear regression identified predictors of data-logged hearing aid use, self-reported hearing aid use, and hearing aid use overreport when controlling for covariates.\n \n\n   Results: Data logging showed on average 10.5 hr of hearing aid use (n = 184), while participants reported on average 11.8 hr of daily hearing aid use (n = 206). In participants for which both data-logged and self-reported hearing aid use data were available (n = 166), the average absolute overreport of daily hearing aid use was 1.2 (1 hr and 11 min). Relative overreport was expressed as a rate of absolute overreport divided by data-logged hearing aid use. A positive rate denotes hearing aid use overreport: the average overreport rate was .38. Cluster analysis identified two data-logged patterns: “Regular,” where hearing aids are typically switched on for between 12 and 20 hr before their user powers them off (57% of the sample), and “On-off,” where hearing aids are typically switched on for shorter periods of time before being powered off (43% of the sample). In terms of self-report, 77% of the sample described their hearing aid use to be the same every day, while 23% of the sample described their hearing aid use to be different from day to day. Participants for whom data logging showed an On-off pattern or who reported their hearing aid use to be different from day to day had significantly fewer data-logged and self-reported hours of hearing aid use. Having an On-off data-logging pattern or describing hearing aid use as the same every day was associated with a significantly greater hearing aid use overreport.\n \n\n   Conclusions: Data-logged and self-reported usage patterns significantly predicted data-logged hearing aid use, self-reported hearing aid use, and overreport when controlling for covariates. The results point to patterns of hearing aid usage as being at least as important a concept as amount of hearing aid use. Dispensers should discuss not only the “how much”, but also the “how” of hearing aid usage with their clients.","citation-key":"laplante-levesquePatternsHearingAid2020","container-title":"Journal of the American Academy of Audiology","DOI":"10.3766/jaaa.25.2.7","ISSN":"1050-0545","language":"en","license":"Thieme Medical Publishers 333 Seventh Avenue, New York, NY 10001, USA.","page":"187-198","publisher":"Thieme Medical Publishers","source":"www.thieme-connect.com","title":"Patterns of Hearing Aid Usage Predict Hearing Aid Use Amount (Data Logged and Self-Reported) and Overreport","URL":"https://www.thieme-connect.com/products/ejournals/abstract/10.3766/jaaa.25.2.7","volume":"25","author":[{"family":"Laplante-Lévesque","given":"Ariane"},{"family":"Nielsen","given":"Claus"},{"family":"Jensen","given":"Lisbeth Dons"},{"family":"Naylor","given":"Graham"}],"accessed":{"date-parts":[["2025",6,11]]},"issued":{"date-parts":[["2020",8,6]]}}}],"schema":"https://github.com/citation-style-language/schema/raw/master/csl-citation.json"} </w:instrText>
      </w:r>
      <w:r w:rsidR="004777C5">
        <w:fldChar w:fldCharType="separate"/>
      </w:r>
      <w:r w:rsidR="004344CE" w:rsidRPr="004344CE">
        <w:t>[6]</w:t>
      </w:r>
      <w:r w:rsidR="004777C5">
        <w:fldChar w:fldCharType="end"/>
      </w:r>
      <w:r w:rsidR="00DB625E">
        <w:t xml:space="preserve">. Under the assumption that the latter error does not differ by the biomarker outcomes (after accounting for the baseline covariates, including baseline cognition), we would expect the measurement error in HA use to introduce bias towards the null </w:t>
      </w:r>
      <w:r w:rsidR="00DB625E">
        <w:fldChar w:fldCharType="begin"/>
      </w:r>
      <w:r w:rsidR="004344CE">
        <w:instrText xml:space="preserve"> ADDIN ZOTERO_ITEM CSL_CITATION {"citationID":"etegQc5Y","properties":{"formattedCitation":"[5]","plainCitation":"[5]","noteIndex":0},"citationItems":[{"id":790,"uris":["http://zotero.org/users/10582410/items/JTRMZ3V2"],"itemData":{"id":790,"type":"book","citation-key":"lashModernEpidemiology2021","ISBN":"978-1-9751-6628-1","publisher":"Wolters Kluwer Health","publisher-place":"Philadelphia, UNITED STATES","source":"ProQuest Ebook Central","title":"Modern Epidemiology","URL":"http://ebookcentral.proquest.com/lib/monash/detail.action?docID=6947080","author":[{"family":"Lash","given":"Timothy L."},{"family":"VanderWeele","given":"Tyler J."},{"family":"Haneause","given":"Sebastien"},{"family":"Rothman","given":"Kenneth"}],"accessed":{"date-parts":[["2025",10,24]]},"issued":{"date-parts":[["2021"]]}}}],"schema":"https://github.com/citation-style-language/schema/raw/master/csl-citation.json"} </w:instrText>
      </w:r>
      <w:r w:rsidR="00DB625E">
        <w:fldChar w:fldCharType="separate"/>
      </w:r>
      <w:r w:rsidR="004344CE" w:rsidRPr="004344CE">
        <w:t>[5]</w:t>
      </w:r>
      <w:r w:rsidR="00DB625E">
        <w:fldChar w:fldCharType="end"/>
      </w:r>
      <w:r w:rsidR="00DB625E">
        <w:t xml:space="preserve">.  </w:t>
      </w:r>
    </w:p>
    <w:p w14:paraId="0294672D" w14:textId="4B4B2850" w:rsidR="00021882" w:rsidRPr="00021882" w:rsidRDefault="00D27823" w:rsidP="00021882">
      <w:pPr>
        <w:pStyle w:val="Heading3"/>
      </w:pPr>
      <w:bookmarkStart w:id="2" w:name="_Toc224385788"/>
      <w:r>
        <w:rPr>
          <w:bCs/>
        </w:rPr>
        <w:t>2.</w:t>
      </w:r>
      <w:r w:rsidR="00021882" w:rsidRPr="00021882">
        <w:rPr>
          <w:bCs/>
        </w:rPr>
        <w:t xml:space="preserve"> C</w:t>
      </w:r>
      <w:r w:rsidR="00021882" w:rsidRPr="00021882">
        <w:t>onstructing the biomarker-based dementia risk score</w:t>
      </w:r>
      <w:bookmarkEnd w:id="2"/>
    </w:p>
    <w:p w14:paraId="1246D2A3" w14:textId="77777777" w:rsidR="00021882" w:rsidRPr="00021882" w:rsidRDefault="00021882" w:rsidP="00021882">
      <w:pPr>
        <w:spacing w:after="0"/>
      </w:pPr>
      <w:r w:rsidRPr="00021882">
        <w:t xml:space="preserve">To create the all-cause dementia risk score based on the pre-treatment biomarkers, we used the following algorithm: </w:t>
      </w:r>
    </w:p>
    <w:p w14:paraId="420B6DEA"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 xml:space="preserve">We created an “external” dataset that contained ASPREE study participants that did not meet the eligibility criteria for this study and who had baseline biomarker data available (n = 8,329 individuals, 785 deaths, and 615 dementia cases). </w:t>
      </w:r>
    </w:p>
    <w:p w14:paraId="4B848B6A"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In the external dataset, we create a person-period (discrete time survival) dataset that included, for each participant, as many rows of data as they had 2-year follow-up intervals, ending either at dementia, death, loss to follow-up, or after 10 years</w:t>
      </w:r>
    </w:p>
    <w:p w14:paraId="36E54071" w14:textId="5EDD580C"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In the external dataset, we fitted SuperLearner</w:t>
      </w:r>
      <w:r w:rsidR="00D27823">
        <w:t xml:space="preserve"> </w:t>
      </w:r>
      <w:r w:rsidR="00D27823">
        <w:fldChar w:fldCharType="begin"/>
      </w:r>
      <w:r w:rsidR="004344CE">
        <w:instrText xml:space="preserve"> ADDIN ZOTERO_ITEM CSL_CITATION {"citationID":"OiHraxzv","properties":{"formattedCitation":"[7]","plainCitation":"[7]","noteIndex":0},"citationItems":[{"id":40,"uris":["http://zotero.org/users/10582410/items/CJ3VF7T3"],"itemData":{"id":40,"type":"article-journal","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citation-key":"laanSuperLearner2007","container-title":"Statistical Applications in Genetics and Molecular Biology","DOI":"10.2202/1544-6115.1309","ISSN":"1544-6115","issue":"1","language":"en","license":"De Gruyter expressly reserves the right to use all content for commercial text and data mining within the meaning of Section 44b of the German Copyright Act.","publisher":"De Gruyter","source":"www.degruyter.com","title":"Super Learner","URL":"https://www.degruyter.com/document/doi/10.2202/1544-6115.1309/html","volume":"6","author":[{"family":"Laan","given":"Mark J.","dropping-particle":"van der"},{"family":"Polley","given":"Eric C."},{"family":"Hubbard","given":"Alan E."}],"accessed":{"date-parts":[["2024",3,4]]},"issued":{"date-parts":[["2007",9,16]]}}}],"schema":"https://github.com/citation-style-language/schema/raw/master/csl-citation.json"} </w:instrText>
      </w:r>
      <w:r w:rsidR="00D27823">
        <w:fldChar w:fldCharType="separate"/>
      </w:r>
      <w:r w:rsidR="00D27823" w:rsidRPr="00D27823">
        <w:t>[7]</w:t>
      </w:r>
      <w:r w:rsidR="00D27823">
        <w:fldChar w:fldCharType="end"/>
      </w:r>
      <w:r w:rsidRPr="00021882">
        <w:t xml:space="preserve"> models for the discrete time of hazard of dementia and of death, including time and the biomarkers as predictors</w:t>
      </w:r>
    </w:p>
    <w:p w14:paraId="13E60E36"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In the main analysis dataset, we computed the estimated 10-year cumulative incidence of dementia (the risk score) as a function of the hazards from the fitted models in (3)</w:t>
      </w:r>
    </w:p>
    <w:p w14:paraId="4DEAD2A8" w14:textId="11452725" w:rsidR="00680A3F" w:rsidRDefault="00021882" w:rsidP="00680A3F">
      <w:pPr>
        <w:spacing w:after="0"/>
      </w:pPr>
      <w:r w:rsidRPr="00021882">
        <w:t>The use of external data for fitting the models for the risk score prevents bias in the use of the risk score related to overfitting</w:t>
      </w:r>
      <w:r w:rsidR="00D27823">
        <w:t xml:space="preserve"> </w:t>
      </w:r>
      <w:r w:rsidR="00BF5F33">
        <w:fldChar w:fldCharType="begin"/>
      </w:r>
      <w:r w:rsidR="004344CE">
        <w:instrText xml:space="preserve"> ADDIN ZOTERO_ITEM CSL_CITATION {"citationID":"Hlz1RVzD","properties":{"formattedCitation":"[8]","plainCitation":"[8]","noteIndex":0},"citationItems":[{"id":146,"uris":["http://zotero.org/users/10582410/items/XSG49RSV"],"itemData":{"id":146,"type":"article-journal","abstract":"Policymakers are often interested in estimating how policy interventions affect the outcomes of those most in need of help. This concern has motivated the practice of disaggregating experimental results by groups constructed on the basis of an index of baseline characteristics that predicts the values of individual outcomes without the treatment. This paper shows that substantial biases may arise in practice if the index is estimated by regressing the outcome variable on baseline characteristics for the full sample of experimental controls. We propose alternative methods that correct this bias and show that they behave well in realistic scenarios.","citation-key":"abadieEndogenousStratificationRandomized2018","container-title":"The Review of Economics and Statistics","DOI":"10.1162/rest_a_00732","ISSN":"0034-6535","issue":"4","journalAbbreviation":"The Review of Economics and Statistics","page":"567-580","source":"Silverchair","title":"Endogenous Stratification in Randomized Experiments","URL":"https://doi.org/10.1162/rest_a_00732","volume":"100","author":[{"family":"Abadie","given":"Alberto"},{"family":"Chingos","given":"Matthew M."},{"family":"West","given":"Martin R."}],"accessed":{"date-parts":[["2025",5,9]]},"issued":{"date-parts":[["2018",10,1]]}}}],"schema":"https://github.com/citation-style-language/schema/raw/master/csl-citation.json"} </w:instrText>
      </w:r>
      <w:r w:rsidR="00BF5F33">
        <w:fldChar w:fldCharType="separate"/>
      </w:r>
      <w:r w:rsidR="00D27823" w:rsidRPr="00D27823">
        <w:t>[8]</w:t>
      </w:r>
      <w:r w:rsidR="00BF5F33">
        <w:fldChar w:fldCharType="end"/>
      </w:r>
      <w:r w:rsidR="00D27823">
        <w:t>.</w:t>
      </w:r>
      <w:r w:rsidRPr="00021882">
        <w:t xml:space="preserve"> Learners included in the SuperLearner for estimating the </w:t>
      </w:r>
      <w:r w:rsidRPr="00021882">
        <w:lastRenderedPageBreak/>
        <w:t>discrete time hazards were GLMs, generalised additive models, multivariate adaptive regression splines, Bayesian adaptive regression trees, and gradient boosting. All algorithms used default hyperparameters of the SuperLearner R package, except for gradient boosting (minimum size of leaf node set to 25 and maximum tree depth set to 3). 10-fold cross-validation was used to estimate the ensemble weights</w:t>
      </w:r>
      <w:r w:rsidR="00D27823">
        <w:t xml:space="preserve"> </w:t>
      </w:r>
      <w:r w:rsidR="00842B50">
        <w:fldChar w:fldCharType="begin"/>
      </w:r>
      <w:r w:rsidR="004344CE">
        <w:instrText xml:space="preserve"> ADDIN ZOTERO_ITEM CSL_CITATION {"citationID":"iLuurBbT","properties":{"formattedCitation":"[9]","plainCitation":"[9]","noteIndex":0},"citationItems":[{"id":123,"uris":["http://zotero.org/users/10582410/items/E9GWYMN6"],"itemData":{"id":123,"type":"article-journal","abstract":"Common tasks encountered in epidemiology, including disease incidence estimation and causal inference, rely on predictive modelling. Constructing a predictive model can be thought of as learning a prediction function (a function that takes as input covariate data and outputs a predicted value). Many strategies for learning prediction functions from data (learners) are available, from parametric regressions to machine learning algorithms. It can be challenging to choose a learner, as it is impossible to know in advance which one is the most suitable for a particular dataset and prediction task. The super learner (SL) is an algorithm that alleviates concerns over selecting the one 'right' learner by providing the freedom to consider many, such as those recommended by collaborators, used in related research or specified by subject-matter experts. Also known as stacking, SL is an entirely prespecified and flexible approach for predictive modelling. To ensure the SL is well specified for learning the desired prediction function, the analyst does need to make a few important choices. In this educational article, we provide step-by-step guidelines for making these decisions, walking the reader through each of them and providing intuition along the way. In doing so, we aim to empower the analyst to tailor the SL specification to their prediction task, thereby ensuring their SL performs as well as possible. A flowchart provides a concise, easy-to-follow summary of key suggestions and heuristics, based on our accumulated experience and guided by SL optimality theory.","citation-key":"phillipsPracticalConsiderationsSpecifying2023","container-title":"International Journal of Epidemiology","DOI":"10.1093/ije/dyad023","ISSN":"1464-3685","issue":"4","journalAbbreviation":"Int J Epidemiol","language":"eng","page":"1276-1285","PMID":"36905602","source":"PubMed","title":"Practical considerations for specifying a super learner","volume":"52","author":[{"family":"Phillips","given":"Rachael V."},{"family":"Laan","given":"Mark J.","non-dropping-particle":"van der"},{"family":"Lee","given":"Hana"},{"family":"Gruber","given":"Susan"}],"issued":{"date-parts":[["2023",8,2]]}}}],"schema":"https://github.com/citation-style-language/schema/raw/master/csl-citation.json"} </w:instrText>
      </w:r>
      <w:r w:rsidR="00842B50">
        <w:fldChar w:fldCharType="separate"/>
      </w:r>
      <w:r w:rsidR="00D27823" w:rsidRPr="00D27823">
        <w:t>[9]</w:t>
      </w:r>
      <w:r w:rsidR="00842B50">
        <w:fldChar w:fldCharType="end"/>
      </w:r>
      <w:r w:rsidR="00D27823">
        <w:t>.</w:t>
      </w:r>
      <w:r w:rsidRPr="00021882">
        <w:t xml:space="preserve"> Random forests were pre-specified for inclusion but were removed due to computational limitations. </w:t>
      </w:r>
    </w:p>
    <w:p w14:paraId="4C763FB8" w14:textId="2762E758" w:rsidR="00C50739" w:rsidRDefault="00C50739" w:rsidP="00C50739">
      <w:pPr>
        <w:pStyle w:val="Heading3"/>
        <w:rPr>
          <w:bCs/>
        </w:rPr>
      </w:pPr>
      <w:bookmarkStart w:id="3" w:name="_Toc224385789"/>
      <w:r>
        <w:rPr>
          <w:bCs/>
        </w:rPr>
        <w:t>3.</w:t>
      </w:r>
      <w:r w:rsidRPr="00021882">
        <w:rPr>
          <w:bCs/>
        </w:rPr>
        <w:t xml:space="preserve"> </w:t>
      </w:r>
      <w:r>
        <w:rPr>
          <w:bCs/>
        </w:rPr>
        <w:t>Multiple imputation</w:t>
      </w:r>
      <w:bookmarkEnd w:id="3"/>
    </w:p>
    <w:p w14:paraId="38676C78" w14:textId="53A98BB0" w:rsidR="00C50739" w:rsidRDefault="00C50739" w:rsidP="00C50739">
      <w:pPr>
        <w:jc w:val="both"/>
      </w:pPr>
      <w:r>
        <w:t>To ensure compatibility with the main analysis method (described below), non-linear and t</w:t>
      </w:r>
      <w:r w:rsidRPr="00732C32">
        <w:t xml:space="preserve">wo-way product terms </w:t>
      </w:r>
      <w:r>
        <w:t>for</w:t>
      </w:r>
      <w:r w:rsidRPr="00732C32">
        <w:t xml:space="preserve"> </w:t>
      </w:r>
      <w:r>
        <w:t>key</w:t>
      </w:r>
      <w:r w:rsidRPr="00732C32">
        <w:t xml:space="preserve"> variables</w:t>
      </w:r>
      <w:r>
        <w:t xml:space="preserve"> were included </w:t>
      </w:r>
      <w:r>
        <w:fldChar w:fldCharType="begin"/>
      </w:r>
      <w:r w:rsidR="004344CE">
        <w:instrText xml:space="preserve"> ADDIN ZOTERO_ITEM CSL_CITATION {"citationID":"kt8m3RCc","properties":{"formattedCitation":"[10]","plainCitation":"[10]","noteIndex":0},"citationItems":[{"id":23,"uris":["http://zotero.org/users/10582410/items/I3FGLRBU"],"itemData":{"id":23,"type":"article-journal","abstract":"Targeted Maximum Likelihood Estimation (TMLE) is increasingly used for doubly robust causal inference, but how missing data should be handled when using TMLE with data-adaptive approaches is unclear. Based on the Victorian Adolescent Health Cohort Study, we conducted a simulation study to evaluate eight missing data methods in this context: complete-case analysis, extended TMLE incorporating outcome-missingness model, missing covariate missing indicator method, five multiple imputation (MI) approaches using parametric or machine-learning models. Six scenarios were considered, varying in exposure/outcome generation models (presence of confounder-confounder interactions) and missingness mechanisms (whether outcome influenced missingness in other variables and presence of interaction/non-linear terms in missingness models). Complete-case analysis and extended TMLE had small biases when outcome did not influence missingness in other variables. Parametric MI without interactions had large bias when exposure/outcome generation models included interactions. Parametric MI including interactions performed best in bias and variance reduction across all settings, except when missingness models included a non-linear term. When choosing a method to handle missing data in the context of TMLE, researchers must consider the missingness mechanism and, for MI, compatibility with the analysis method. In many settings, a parametric MI approach that incorporates interactions and non-linearities is expected to perform well.","citation-key":"dashtiHandlingMissingData2024","container-title":"American Journal of Epidemiology","DOI":"10.1093/aje/kwae012","ISSN":"0002-9262","journalAbbreviation":"American Journal of Epidemiology","page":"kwae012","source":"Silverchair","title":"Handling missing data when estimating causal effects with Targeted Maximum Likelihood Estimation","URL":"https://doi.org/10.1093/aje/kwae012","author":[{"family":"Dashti","given":"S Ghazaleh"},{"family":"Lee","given":"Katherine J"},{"family":"Simpson","given":"Julie A"},{"family":"White","given":"Ian R"},{"family":"Carlin","given":"John B"},{"family":"Moreno-Betancur","given":"Margarita"}],"accessed":{"date-parts":[["2024",5,3]]},"issued":{"date-parts":[["2024",2,22]]}}}],"schema":"https://github.com/citation-style-language/schema/raw/master/csl-citation.json"} </w:instrText>
      </w:r>
      <w:r>
        <w:fldChar w:fldCharType="separate"/>
      </w:r>
      <w:r w:rsidR="004344CE" w:rsidRPr="004344CE">
        <w:t>[10]</w:t>
      </w:r>
      <w:r>
        <w:fldChar w:fldCharType="end"/>
      </w:r>
      <w:r>
        <w:t>.</w:t>
      </w:r>
      <w:r w:rsidRPr="00732C32">
        <w:t xml:space="preserve"> </w:t>
      </w:r>
      <w:r>
        <w:t>The subsets of a</w:t>
      </w:r>
      <w:r w:rsidRPr="00732C32">
        <w:t>uxiliary variables</w:t>
      </w:r>
      <w:r>
        <w:t xml:space="preserve">, </w:t>
      </w:r>
      <w:r w:rsidRPr="00732C32">
        <w:t xml:space="preserve">non-linear </w:t>
      </w:r>
      <w:r>
        <w:t xml:space="preserve">and product terms </w:t>
      </w:r>
      <w:r w:rsidRPr="00732C32">
        <w:t>(excluding those between treatment and</w:t>
      </w:r>
      <w:r>
        <w:t xml:space="preserve"> pre-specified</w:t>
      </w:r>
      <w:r w:rsidRPr="00732C32">
        <w:t xml:space="preserve"> effect-modifiers, which were always included)</w:t>
      </w:r>
      <w:r>
        <w:t xml:space="preserve"> to include in imputation models were determined using LASSO variable selection </w:t>
      </w:r>
      <w:r>
        <w:fldChar w:fldCharType="begin"/>
      </w:r>
      <w:r w:rsidR="004344CE">
        <w:instrText xml:space="preserve"> ADDIN ZOTERO_ITEM CSL_CITATION {"citationID":"k6aJqP2F","properties":{"formattedCitation":"[11]","plainCitation":"[11]","noteIndex":0},"citationItems":[{"id":186,"uris":["http://zotero.org/users/10582410/items/SFPK2K27"],"itemData":{"id":186,"type":"webpage","citation-key":"ComparisonStrategiesSelecting","title":"A comparison of strategies for selecting auxiliary variables for multiple imputation - Mainzer - 2024 - Biometrical Journal - Wiley Online Library","URL":"https://onlinelibrary.wiley.com/doi/full/10.1002/bimj.202200291","accessed":{"date-parts":[["2024",11,19]]}}}],"schema":"https://github.com/citation-style-language/schema/raw/master/csl-citation.json"} </w:instrText>
      </w:r>
      <w:r>
        <w:fldChar w:fldCharType="separate"/>
      </w:r>
      <w:r w:rsidR="004344CE" w:rsidRPr="004344CE">
        <w:t>[11]</w:t>
      </w:r>
      <w:r>
        <w:fldChar w:fldCharType="end"/>
      </w:r>
      <w:r w:rsidRPr="00732C32">
        <w:t xml:space="preserve">. </w:t>
      </w:r>
      <w:r>
        <w:t>In the procedure, q</w:t>
      </w:r>
      <w:r w:rsidRPr="00732C32">
        <w:t>uadratic terms and product terms were passively imputed</w:t>
      </w:r>
      <w:r>
        <w:t xml:space="preserve"> </w:t>
      </w:r>
      <w:r>
        <w:fldChar w:fldCharType="begin"/>
      </w:r>
      <w:r w:rsidR="004344CE">
        <w:instrText xml:space="preserve"> ADDIN ZOTERO_ITEM CSL_CITATION {"citationID":"QrpwnHBQ","properties":{"formattedCitation":"[10]","plainCitation":"[10]","noteIndex":0},"citationItems":[{"id":23,"uris":["http://zotero.org/users/10582410/items/I3FGLRBU"],"itemData":{"id":23,"type":"article-journal","abstract":"Targeted Maximum Likelihood Estimation (TMLE) is increasingly used for doubly robust causal inference, but how missing data should be handled when using TMLE with data-adaptive approaches is unclear. Based on the Victorian Adolescent Health Cohort Study, we conducted a simulation study to evaluate eight missing data methods in this context: complete-case analysis, extended TMLE incorporating outcome-missingness model, missing covariate missing indicator method, five multiple imputation (MI) approaches using parametric or machine-learning models. Six scenarios were considered, varying in exposure/outcome generation models (presence of confounder-confounder interactions) and missingness mechanisms (whether outcome influenced missingness in other variables and presence of interaction/non-linear terms in missingness models). Complete-case analysis and extended TMLE had small biases when outcome did not influence missingness in other variables. Parametric MI without interactions had large bias when exposure/outcome generation models included interactions. Parametric MI including interactions performed best in bias and variance reduction across all settings, except when missingness models included a non-linear term. When choosing a method to handle missing data in the context of TMLE, researchers must consider the missingness mechanism and, for MI, compatibility with the analysis method. In many settings, a parametric MI approach that incorporates interactions and non-linearities is expected to perform well.","citation-key":"dashtiHandlingMissingData2024","container-title":"American Journal of Epidemiology","DOI":"10.1093/aje/kwae012","ISSN":"0002-9262","journalAbbreviation":"American Journal of Epidemiology","page":"kwae012","source":"Silverchair","title":"Handling missing data when estimating causal effects with Targeted Maximum Likelihood Estimation","URL":"https://doi.org/10.1093/aje/kwae012","author":[{"family":"Dashti","given":"S Ghazaleh"},{"family":"Lee","given":"Katherine J"},{"family":"Simpson","given":"Julie A"},{"family":"White","given":"Ian R"},{"family":"Carlin","given":"John B"},{"family":"Moreno-Betancur","given":"Margarita"}],"accessed":{"date-parts":[["2024",5,3]]},"issued":{"date-parts":[["2024",2,22]]}}}],"schema":"https://github.com/citation-style-language/schema/raw/master/csl-citation.json"} </w:instrText>
      </w:r>
      <w:r>
        <w:fldChar w:fldCharType="separate"/>
      </w:r>
      <w:r w:rsidR="004344CE" w:rsidRPr="004344CE">
        <w:t>[10]</w:t>
      </w:r>
      <w:r>
        <w:fldChar w:fldCharType="end"/>
      </w:r>
      <w:r w:rsidRPr="00732C32">
        <w:t xml:space="preserve">. </w:t>
      </w:r>
      <w:r>
        <w:t xml:space="preserve">MI was performed </w:t>
      </w:r>
      <w:r w:rsidRPr="00A43D46">
        <w:t>once to impute missing data for all analyses (</w:t>
      </w:r>
      <w:r>
        <w:t>primary</w:t>
      </w:r>
      <w:r w:rsidRPr="00A43D46">
        <w:t xml:space="preserve"> and sensitivit</w:t>
      </w:r>
      <w:r>
        <w:t>y</w:t>
      </w:r>
      <w:r w:rsidRPr="00A43D46">
        <w:t>)</w:t>
      </w:r>
      <w:r>
        <w:t>.</w:t>
      </w:r>
    </w:p>
    <w:p w14:paraId="78E4309F" w14:textId="5E9BEC25" w:rsidR="005B348E" w:rsidRDefault="005B348E" w:rsidP="005B348E">
      <w:pPr>
        <w:pStyle w:val="Heading3"/>
        <w:rPr>
          <w:bCs/>
        </w:rPr>
      </w:pPr>
      <w:bookmarkStart w:id="4" w:name="_Toc224385790"/>
      <w:r>
        <w:rPr>
          <w:bCs/>
        </w:rPr>
        <w:t>4.</w:t>
      </w:r>
      <w:r w:rsidRPr="00021882">
        <w:rPr>
          <w:bCs/>
        </w:rPr>
        <w:t xml:space="preserve"> </w:t>
      </w:r>
      <w:r>
        <w:rPr>
          <w:bCs/>
        </w:rPr>
        <w:t>TMLE estimation of marginal structural model</w:t>
      </w:r>
      <w:bookmarkEnd w:id="4"/>
    </w:p>
    <w:p w14:paraId="3720B204" w14:textId="6946EF1E" w:rsidR="00C50739" w:rsidRDefault="00B95A15" w:rsidP="00B95A15">
      <w:r>
        <w:t>To investigate modification of the effect of HA prescription on the mean difference scale, we used TMLE to estimate the parameters of a working marginal structural model. This model</w:t>
      </w:r>
      <w:r w:rsidR="005B348E" w:rsidRPr="00732C32">
        <w:t xml:space="preserve"> included</w:t>
      </w:r>
      <w:r>
        <w:t xml:space="preserve"> a term for the</w:t>
      </w:r>
      <w:r w:rsidR="005B348E" w:rsidRPr="00732C32">
        <w:t xml:space="preserve"> treatment, </w:t>
      </w:r>
      <w:r w:rsidR="005B348E">
        <w:t>the effect modifier (</w:t>
      </w:r>
      <w:r w:rsidR="005B348E" w:rsidRPr="00EE1B84">
        <w:t xml:space="preserve">modelled with </w:t>
      </w:r>
      <w:r w:rsidR="005B348E">
        <w:t xml:space="preserve">a </w:t>
      </w:r>
      <w:r w:rsidR="005B348E" w:rsidRPr="00EE1B84">
        <w:t>restricted cubic spline with knots at the 10</w:t>
      </w:r>
      <w:r w:rsidR="005B348E" w:rsidRPr="005039E1">
        <w:rPr>
          <w:vertAlign w:val="superscript"/>
        </w:rPr>
        <w:t>th</w:t>
      </w:r>
      <w:r w:rsidR="005B348E" w:rsidRPr="00EE1B84">
        <w:t>, 50</w:t>
      </w:r>
      <w:r w:rsidR="005B348E" w:rsidRPr="005039E1">
        <w:rPr>
          <w:vertAlign w:val="superscript"/>
        </w:rPr>
        <w:t>th</w:t>
      </w:r>
      <w:r w:rsidR="005B348E" w:rsidRPr="00EE1B84">
        <w:t>, and 90</w:t>
      </w:r>
      <w:r w:rsidR="005B348E" w:rsidRPr="005039E1">
        <w:rPr>
          <w:vertAlign w:val="superscript"/>
        </w:rPr>
        <w:t>th</w:t>
      </w:r>
      <w:r w:rsidR="005B348E" w:rsidRPr="00EE1B84">
        <w:t xml:space="preserve"> percentiles for continuous </w:t>
      </w:r>
      <w:r w:rsidR="005B348E">
        <w:t xml:space="preserve">effect </w:t>
      </w:r>
      <w:r w:rsidR="005B348E" w:rsidRPr="00EE1B84">
        <w:t>modifiers</w:t>
      </w:r>
      <w:r w:rsidR="005B348E">
        <w:t xml:space="preserve">), </w:t>
      </w:r>
      <w:r w:rsidR="005B348E" w:rsidRPr="00732C32">
        <w:t>and their product</w:t>
      </w:r>
      <w:r w:rsidR="005B348E">
        <w:t>(</w:t>
      </w:r>
      <w:r w:rsidR="005B348E" w:rsidRPr="00732C32">
        <w:t>s</w:t>
      </w:r>
      <w:r w:rsidR="005B348E">
        <w:t>)</w:t>
      </w:r>
      <w:r w:rsidR="005B348E" w:rsidRPr="00732C32">
        <w:t>.</w:t>
      </w:r>
      <w:r>
        <w:t xml:space="preserve"> We then plotted the estimated outcome mean under each treatment strategy, across levels of the effect modifiers.</w:t>
      </w:r>
    </w:p>
    <w:p w14:paraId="26EC25E3" w14:textId="77777777" w:rsidR="00C50739" w:rsidRDefault="00C50739" w:rsidP="00680A3F">
      <w:pPr>
        <w:spacing w:after="0"/>
      </w:pPr>
    </w:p>
    <w:p w14:paraId="75A53A20" w14:textId="3DE30CA9" w:rsidR="00C50739" w:rsidRPr="00021882" w:rsidRDefault="00C50739" w:rsidP="00680A3F">
      <w:pPr>
        <w:spacing w:after="0"/>
        <w:sectPr w:rsidR="00C50739" w:rsidRPr="00021882" w:rsidSect="00021882">
          <w:footerReference w:type="default" r:id="rId9"/>
          <w:footerReference w:type="first" r:id="rId10"/>
          <w:pgSz w:w="11906" w:h="16838"/>
          <w:pgMar w:top="1440" w:right="1440" w:bottom="1440" w:left="1440" w:header="0" w:footer="708" w:gutter="0"/>
          <w:cols w:space="1701"/>
        </w:sectPr>
      </w:pPr>
    </w:p>
    <w:p w14:paraId="4B60ED1E" w14:textId="3111611F" w:rsidR="00842B50" w:rsidRDefault="00842B50" w:rsidP="00842B50">
      <w:pPr>
        <w:pStyle w:val="Heading3"/>
        <w:rPr>
          <w:bCs/>
        </w:rPr>
      </w:pPr>
      <w:bookmarkStart w:id="5" w:name="_oyj3mvw4ssx5"/>
      <w:bookmarkStart w:id="6" w:name="_Toc224385791"/>
      <w:bookmarkEnd w:id="5"/>
      <w:r>
        <w:rPr>
          <w:bCs/>
        </w:rPr>
        <w:lastRenderedPageBreak/>
        <w:t>References</w:t>
      </w:r>
      <w:bookmarkEnd w:id="6"/>
    </w:p>
    <w:p w14:paraId="510E66CA" w14:textId="77777777" w:rsidR="004344CE" w:rsidRPr="004344CE" w:rsidRDefault="00842B50" w:rsidP="004344CE">
      <w:pPr>
        <w:pStyle w:val="Bibliography"/>
      </w:pPr>
      <w:r>
        <w:rPr>
          <w:rFonts w:eastAsiaTheme="majorEastAsia"/>
        </w:rPr>
        <w:fldChar w:fldCharType="begin"/>
      </w:r>
      <w:r w:rsidR="004344CE">
        <w:rPr>
          <w:rFonts w:eastAsiaTheme="majorEastAsia"/>
        </w:rPr>
        <w:instrText xml:space="preserve"> ADDIN ZOTERO_BIBL {"uncited":[],"omitted":[],"custom":[]} CSL_BIBLIOGRAPHY </w:instrText>
      </w:r>
      <w:r>
        <w:rPr>
          <w:rFonts w:eastAsiaTheme="majorEastAsia"/>
        </w:rPr>
        <w:fldChar w:fldCharType="separate"/>
      </w:r>
      <w:r w:rsidR="004344CE" w:rsidRPr="004344CE">
        <w:t>[1]</w:t>
      </w:r>
      <w:r w:rsidR="004344CE" w:rsidRPr="004344CE">
        <w:tab/>
        <w:t>Moreno-Betancur M, Lee KJ, Leacy FP, White IR, Simpson JA, Carlin JB. Canonical causal diagrams to guide the treatment of missing data in epidemiologic studies. Am J Epidemiol 2018;187:2705–15.</w:t>
      </w:r>
    </w:p>
    <w:p w14:paraId="308A3803" w14:textId="77777777" w:rsidR="004344CE" w:rsidRPr="004344CE" w:rsidRDefault="004344CE" w:rsidP="004344CE">
      <w:pPr>
        <w:pStyle w:val="Bibliography"/>
      </w:pPr>
      <w:r w:rsidRPr="004344CE">
        <w:t>[2]</w:t>
      </w:r>
      <w:r w:rsidRPr="004344CE">
        <w:tab/>
        <w:t>Zhang J, Dashti SG, Carlin JB, Lee KJ, Moreno-Betancur M. Recoverability and estimation of causal effects under typical multivariable missingness mechanisms. Biom J 2024;66:2200326. https://doi.org/10.1002/bimj.202200326.</w:t>
      </w:r>
    </w:p>
    <w:p w14:paraId="4193A2C2" w14:textId="77777777" w:rsidR="004344CE" w:rsidRPr="004344CE" w:rsidRDefault="004344CE" w:rsidP="004344CE">
      <w:pPr>
        <w:pStyle w:val="Bibliography"/>
      </w:pPr>
      <w:r w:rsidRPr="004344CE">
        <w:t>[3]</w:t>
      </w:r>
      <w:r w:rsidRPr="004344CE">
        <w:tab/>
        <w:t>Cribb L, Moreno-Betancur M, Pase MP, Wolfe R, Britt CJ, Zhou Z, et al. Treating Hearing Loss with Hearing Aids for the Prevention of Dementia and Cognitive Decline. Neurology n.d.;(in press).</w:t>
      </w:r>
    </w:p>
    <w:p w14:paraId="57D7B3E2" w14:textId="77777777" w:rsidR="004344CE" w:rsidRPr="004344CE" w:rsidRDefault="004344CE" w:rsidP="004344CE">
      <w:pPr>
        <w:pStyle w:val="Bibliography"/>
      </w:pPr>
      <w:r w:rsidRPr="004344CE">
        <w:t>[4]</w:t>
      </w:r>
      <w:r w:rsidRPr="004344CE">
        <w:tab/>
        <w:t>VanderWeele TJ, Hernán MA. Causal Inference Under Multiple Versions of Treatment. J Causal Inference 2013;1:1–20. https://doi.org/10.1515/jci-2012-0002.</w:t>
      </w:r>
    </w:p>
    <w:p w14:paraId="091CC2EA" w14:textId="77777777" w:rsidR="004344CE" w:rsidRPr="004344CE" w:rsidRDefault="004344CE" w:rsidP="004344CE">
      <w:pPr>
        <w:pStyle w:val="Bibliography"/>
      </w:pPr>
      <w:r w:rsidRPr="004344CE">
        <w:t>[5]</w:t>
      </w:r>
      <w:r w:rsidRPr="004344CE">
        <w:tab/>
        <w:t>Lash TL, VanderWeele TJ, Haneause S, Rothman K. Modern Epidemiology. Philadelphia, UNITED STATES: Wolters Kluwer Health; 2021.</w:t>
      </w:r>
    </w:p>
    <w:p w14:paraId="2F6E4E5F" w14:textId="77777777" w:rsidR="004344CE" w:rsidRPr="004344CE" w:rsidRDefault="004344CE" w:rsidP="004344CE">
      <w:pPr>
        <w:pStyle w:val="Bibliography"/>
      </w:pPr>
      <w:r w:rsidRPr="004344CE">
        <w:t>[6]</w:t>
      </w:r>
      <w:r w:rsidRPr="004344CE">
        <w:tab/>
        <w:t>Laplante-Lévesque A, Nielsen C, Jensen LD, Naylor G. Patterns of Hearing Aid Usage Predict Hearing Aid Use Amount (Data Logged and Self-Reported) and Overreport. J Am Acad Audiol 2020;25:187–98. https://doi.org/10.3766/jaaa.25.2.7.</w:t>
      </w:r>
    </w:p>
    <w:p w14:paraId="35C1514D" w14:textId="77777777" w:rsidR="004344CE" w:rsidRPr="004344CE" w:rsidRDefault="004344CE" w:rsidP="004344CE">
      <w:pPr>
        <w:pStyle w:val="Bibliography"/>
      </w:pPr>
      <w:r w:rsidRPr="004344CE">
        <w:t>[7]</w:t>
      </w:r>
      <w:r w:rsidRPr="004344CE">
        <w:tab/>
        <w:t>Laan MJ van der, Polley EC, Hubbard AE. Super Learner. Stat Appl Genet Mol Biol 2007;6. https://doi.org/10.2202/1544-6115.1309.</w:t>
      </w:r>
    </w:p>
    <w:p w14:paraId="5458D90E" w14:textId="77777777" w:rsidR="004344CE" w:rsidRPr="004344CE" w:rsidRDefault="004344CE" w:rsidP="004344CE">
      <w:pPr>
        <w:pStyle w:val="Bibliography"/>
      </w:pPr>
      <w:r w:rsidRPr="004344CE">
        <w:t>[8]</w:t>
      </w:r>
      <w:r w:rsidRPr="004344CE">
        <w:tab/>
        <w:t>Abadie A, Chingos MM, West MR. Endogenous Stratification in Randomized Experiments. Rev Econ Stat 2018;100:567–80. https://doi.org/10.1162/rest_a_00732.</w:t>
      </w:r>
    </w:p>
    <w:p w14:paraId="6F8BBF02" w14:textId="77777777" w:rsidR="004344CE" w:rsidRPr="004344CE" w:rsidRDefault="004344CE" w:rsidP="004344CE">
      <w:pPr>
        <w:pStyle w:val="Bibliography"/>
      </w:pPr>
      <w:r w:rsidRPr="004344CE">
        <w:t>[9]</w:t>
      </w:r>
      <w:r w:rsidRPr="004344CE">
        <w:tab/>
        <w:t>Phillips RV, van der Laan MJ, Lee H, Gruber S. Practical considerations for specifying a super learner. Int J Epidemiol 2023;52:1276–85. https://doi.org/10.1093/ije/dyad023.</w:t>
      </w:r>
    </w:p>
    <w:p w14:paraId="5F2B9028" w14:textId="77777777" w:rsidR="004344CE" w:rsidRPr="004344CE" w:rsidRDefault="004344CE" w:rsidP="004344CE">
      <w:pPr>
        <w:pStyle w:val="Bibliography"/>
      </w:pPr>
      <w:r w:rsidRPr="004344CE">
        <w:t>[10]</w:t>
      </w:r>
      <w:r w:rsidRPr="004344CE">
        <w:tab/>
        <w:t>Dashti SG, Lee KJ, Simpson JA, White IR, Carlin JB, Moreno-Betancur M. Handling missing data when estimating causal effects with Targeted Maximum Likelihood Estimation. Am J Epidemiol 2024:kwae012. https://doi.org/10.1093/aje/kwae012.</w:t>
      </w:r>
    </w:p>
    <w:p w14:paraId="2546460B" w14:textId="77777777" w:rsidR="004344CE" w:rsidRPr="004344CE" w:rsidRDefault="004344CE" w:rsidP="004344CE">
      <w:pPr>
        <w:pStyle w:val="Bibliography"/>
      </w:pPr>
      <w:r w:rsidRPr="004344CE">
        <w:t>[11]</w:t>
      </w:r>
      <w:r w:rsidRPr="004344CE">
        <w:tab/>
        <w:t>A comparison of strategies for selecting auxiliary variables for multiple imputation - Mainzer - 2024 - Biometrical Journal - Wiley Online Library n.d. https://onlinelibrary.wiley.com/doi/full/10.1002/bimj.202200291 (accessed November 19, 2024).</w:t>
      </w:r>
    </w:p>
    <w:p w14:paraId="10D51AF1" w14:textId="74852F2A" w:rsidR="00842B50" w:rsidRPr="00842B50" w:rsidRDefault="00842B50" w:rsidP="00842B50">
      <w:pPr>
        <w:rPr>
          <w:rFonts w:eastAsiaTheme="majorEastAsia"/>
        </w:rPr>
      </w:pPr>
      <w:r>
        <w:rPr>
          <w:rFonts w:eastAsiaTheme="majorEastAsia"/>
        </w:rPr>
        <w:fldChar w:fldCharType="end"/>
      </w:r>
    </w:p>
    <w:sectPr w:rsidR="00842B50" w:rsidRPr="00842B50">
      <w:footerReference w:type="defaul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F4204" w14:textId="77777777" w:rsidR="00CB59DF" w:rsidRDefault="00CB59DF">
      <w:pPr>
        <w:spacing w:after="0" w:line="240" w:lineRule="auto"/>
      </w:pPr>
      <w:r>
        <w:separator/>
      </w:r>
    </w:p>
  </w:endnote>
  <w:endnote w:type="continuationSeparator" w:id="0">
    <w:p w14:paraId="04F91F04" w14:textId="77777777" w:rsidR="00CB59DF" w:rsidRDefault="00CB5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4ADE4"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9</w:t>
    </w:r>
    <w:r>
      <w:rPr>
        <w:color w:val="000000"/>
      </w:rPr>
      <w:fldChar w:fldCharType="end"/>
    </w:r>
  </w:p>
  <w:p w14:paraId="6F4FD25A"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D61B8" w14:textId="77777777" w:rsidR="00021882" w:rsidRDefault="0002188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F757A"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1</w:t>
    </w:r>
    <w:r>
      <w:rPr>
        <w:color w:val="000000"/>
      </w:rPr>
      <w:fldChar w:fldCharType="end"/>
    </w:r>
  </w:p>
  <w:p w14:paraId="754A99A4"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C6506" w14:textId="77777777" w:rsidR="00021882" w:rsidRDefault="0002188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708DE" w14:textId="77777777" w:rsidR="00CB59DF" w:rsidRDefault="00CB59DF">
      <w:pPr>
        <w:spacing w:after="0" w:line="240" w:lineRule="auto"/>
      </w:pPr>
      <w:r>
        <w:separator/>
      </w:r>
    </w:p>
  </w:footnote>
  <w:footnote w:type="continuationSeparator" w:id="0">
    <w:p w14:paraId="53020DDA" w14:textId="77777777" w:rsidR="00CB59DF" w:rsidRDefault="00CB5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6964"/>
    <w:multiLevelType w:val="hybridMultilevel"/>
    <w:tmpl w:val="FA681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A074CB"/>
    <w:multiLevelType w:val="hybridMultilevel"/>
    <w:tmpl w:val="F59E7922"/>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9201DB3"/>
    <w:multiLevelType w:val="multilevel"/>
    <w:tmpl w:val="0E58C672"/>
    <w:lvl w:ilvl="0">
      <w:start w:val="28"/>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D545C9F"/>
    <w:multiLevelType w:val="hybridMultilevel"/>
    <w:tmpl w:val="2A66D792"/>
    <w:lvl w:ilvl="0" w:tplc="AA364BC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4B493A"/>
    <w:multiLevelType w:val="multilevel"/>
    <w:tmpl w:val="132CC4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CD57650"/>
    <w:multiLevelType w:val="hybridMultilevel"/>
    <w:tmpl w:val="829E8D6A"/>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C981574"/>
    <w:multiLevelType w:val="hybridMultilevel"/>
    <w:tmpl w:val="5A107E80"/>
    <w:lvl w:ilvl="0" w:tplc="0C090001">
      <w:start w:val="4"/>
      <w:numFmt w:val="bullet"/>
      <w:lvlText w:val=""/>
      <w:lvlJc w:val="left"/>
      <w:pPr>
        <w:ind w:left="720" w:hanging="360"/>
      </w:pPr>
      <w:rPr>
        <w:rFonts w:ascii="Symbol" w:eastAsia="Times New Roman" w:hAnsi="Symbol" w:cs="Times New Roman"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4B56662"/>
    <w:multiLevelType w:val="multilevel"/>
    <w:tmpl w:val="8DF6871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EEB2054"/>
    <w:multiLevelType w:val="multilevel"/>
    <w:tmpl w:val="CE90261A"/>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0863CEA"/>
    <w:multiLevelType w:val="hybridMultilevel"/>
    <w:tmpl w:val="381875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5C62F4E"/>
    <w:multiLevelType w:val="hybridMultilevel"/>
    <w:tmpl w:val="8FFE89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7C65EC5"/>
    <w:multiLevelType w:val="multilevel"/>
    <w:tmpl w:val="DB1088DE"/>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4F236DA"/>
    <w:multiLevelType w:val="multilevel"/>
    <w:tmpl w:val="F9D4BB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62373722">
    <w:abstractNumId w:val="7"/>
  </w:num>
  <w:num w:numId="2" w16cid:durableId="1244686479">
    <w:abstractNumId w:val="4"/>
  </w:num>
  <w:num w:numId="3" w16cid:durableId="1976986299">
    <w:abstractNumId w:val="11"/>
  </w:num>
  <w:num w:numId="4" w16cid:durableId="774323663">
    <w:abstractNumId w:val="12"/>
  </w:num>
  <w:num w:numId="5" w16cid:durableId="822234812">
    <w:abstractNumId w:val="8"/>
  </w:num>
  <w:num w:numId="6" w16cid:durableId="724375200">
    <w:abstractNumId w:val="0"/>
  </w:num>
  <w:num w:numId="7" w16cid:durableId="1458255130">
    <w:abstractNumId w:val="2"/>
  </w:num>
  <w:num w:numId="8" w16cid:durableId="935401901">
    <w:abstractNumId w:val="5"/>
  </w:num>
  <w:num w:numId="9" w16cid:durableId="1183011164">
    <w:abstractNumId w:val="1"/>
  </w:num>
  <w:num w:numId="10" w16cid:durableId="1292251001">
    <w:abstractNumId w:val="10"/>
  </w:num>
  <w:num w:numId="11" w16cid:durableId="1292176580">
    <w:abstractNumId w:val="9"/>
  </w:num>
  <w:num w:numId="12" w16cid:durableId="464857375">
    <w:abstractNumId w:val="3"/>
  </w:num>
  <w:num w:numId="13" w16cid:durableId="20237767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882"/>
    <w:rsid w:val="00002E96"/>
    <w:rsid w:val="00021882"/>
    <w:rsid w:val="000345C9"/>
    <w:rsid w:val="000452DC"/>
    <w:rsid w:val="00062D3F"/>
    <w:rsid w:val="00077E7F"/>
    <w:rsid w:val="000A4689"/>
    <w:rsid w:val="000A4AC5"/>
    <w:rsid w:val="000C6633"/>
    <w:rsid w:val="000D5055"/>
    <w:rsid w:val="000E71FD"/>
    <w:rsid w:val="001028CD"/>
    <w:rsid w:val="00137EBF"/>
    <w:rsid w:val="0016366B"/>
    <w:rsid w:val="00181F60"/>
    <w:rsid w:val="00185EC6"/>
    <w:rsid w:val="001B0131"/>
    <w:rsid w:val="001B2E6B"/>
    <w:rsid w:val="001B361B"/>
    <w:rsid w:val="001B7C87"/>
    <w:rsid w:val="001B7DCE"/>
    <w:rsid w:val="001D3CC3"/>
    <w:rsid w:val="001D716D"/>
    <w:rsid w:val="001D7B78"/>
    <w:rsid w:val="001E3029"/>
    <w:rsid w:val="001E6B2B"/>
    <w:rsid w:val="00211EEE"/>
    <w:rsid w:val="0025035B"/>
    <w:rsid w:val="00263FCE"/>
    <w:rsid w:val="00277391"/>
    <w:rsid w:val="002B0F43"/>
    <w:rsid w:val="002B1BB7"/>
    <w:rsid w:val="002B3642"/>
    <w:rsid w:val="002C694B"/>
    <w:rsid w:val="00305C91"/>
    <w:rsid w:val="00306C64"/>
    <w:rsid w:val="00322319"/>
    <w:rsid w:val="00333B44"/>
    <w:rsid w:val="00342D7F"/>
    <w:rsid w:val="0035151C"/>
    <w:rsid w:val="003738D9"/>
    <w:rsid w:val="00374195"/>
    <w:rsid w:val="0039341A"/>
    <w:rsid w:val="0039448A"/>
    <w:rsid w:val="00397FEC"/>
    <w:rsid w:val="003A5100"/>
    <w:rsid w:val="003C4995"/>
    <w:rsid w:val="003E4670"/>
    <w:rsid w:val="003F453E"/>
    <w:rsid w:val="0041238E"/>
    <w:rsid w:val="00413510"/>
    <w:rsid w:val="00415DF1"/>
    <w:rsid w:val="004344CE"/>
    <w:rsid w:val="00441AD7"/>
    <w:rsid w:val="00452C70"/>
    <w:rsid w:val="00456551"/>
    <w:rsid w:val="00477510"/>
    <w:rsid w:val="004777C5"/>
    <w:rsid w:val="00483D68"/>
    <w:rsid w:val="00487E70"/>
    <w:rsid w:val="004A1682"/>
    <w:rsid w:val="004D2E34"/>
    <w:rsid w:val="00513F50"/>
    <w:rsid w:val="00542B49"/>
    <w:rsid w:val="00581C10"/>
    <w:rsid w:val="005960A0"/>
    <w:rsid w:val="005B3007"/>
    <w:rsid w:val="005B348E"/>
    <w:rsid w:val="005C5A59"/>
    <w:rsid w:val="005F218C"/>
    <w:rsid w:val="00600713"/>
    <w:rsid w:val="00604A44"/>
    <w:rsid w:val="006148F6"/>
    <w:rsid w:val="006277EF"/>
    <w:rsid w:val="00640395"/>
    <w:rsid w:val="00671263"/>
    <w:rsid w:val="00680A3F"/>
    <w:rsid w:val="006918CD"/>
    <w:rsid w:val="00695135"/>
    <w:rsid w:val="006A2095"/>
    <w:rsid w:val="006C23DC"/>
    <w:rsid w:val="006F09E1"/>
    <w:rsid w:val="006F566F"/>
    <w:rsid w:val="007052D6"/>
    <w:rsid w:val="007158B5"/>
    <w:rsid w:val="007225F6"/>
    <w:rsid w:val="0073752F"/>
    <w:rsid w:val="0075483D"/>
    <w:rsid w:val="00755AD4"/>
    <w:rsid w:val="00755B6C"/>
    <w:rsid w:val="00761C26"/>
    <w:rsid w:val="00765743"/>
    <w:rsid w:val="00781DE3"/>
    <w:rsid w:val="00794539"/>
    <w:rsid w:val="007A1094"/>
    <w:rsid w:val="00830642"/>
    <w:rsid w:val="00832483"/>
    <w:rsid w:val="00842B50"/>
    <w:rsid w:val="00864E75"/>
    <w:rsid w:val="008B0B7E"/>
    <w:rsid w:val="008D1BF2"/>
    <w:rsid w:val="008F3D56"/>
    <w:rsid w:val="00901E59"/>
    <w:rsid w:val="009450E3"/>
    <w:rsid w:val="00955598"/>
    <w:rsid w:val="00967CB5"/>
    <w:rsid w:val="00971F49"/>
    <w:rsid w:val="00990920"/>
    <w:rsid w:val="009973CE"/>
    <w:rsid w:val="009979B6"/>
    <w:rsid w:val="009A5B38"/>
    <w:rsid w:val="009B6888"/>
    <w:rsid w:val="009C299C"/>
    <w:rsid w:val="00A01228"/>
    <w:rsid w:val="00A10A1E"/>
    <w:rsid w:val="00A15920"/>
    <w:rsid w:val="00A16A7D"/>
    <w:rsid w:val="00A21E0F"/>
    <w:rsid w:val="00A323CC"/>
    <w:rsid w:val="00A464C0"/>
    <w:rsid w:val="00A879FE"/>
    <w:rsid w:val="00AB0945"/>
    <w:rsid w:val="00AE3071"/>
    <w:rsid w:val="00B13E67"/>
    <w:rsid w:val="00B20771"/>
    <w:rsid w:val="00B37054"/>
    <w:rsid w:val="00B407F2"/>
    <w:rsid w:val="00B44BDB"/>
    <w:rsid w:val="00B6313D"/>
    <w:rsid w:val="00B91F18"/>
    <w:rsid w:val="00B95A15"/>
    <w:rsid w:val="00BA5D66"/>
    <w:rsid w:val="00BA6670"/>
    <w:rsid w:val="00BB0F4D"/>
    <w:rsid w:val="00BB264A"/>
    <w:rsid w:val="00BB7554"/>
    <w:rsid w:val="00BC1523"/>
    <w:rsid w:val="00BC5153"/>
    <w:rsid w:val="00BE60F0"/>
    <w:rsid w:val="00BF5F33"/>
    <w:rsid w:val="00C0042D"/>
    <w:rsid w:val="00C04F46"/>
    <w:rsid w:val="00C40C3C"/>
    <w:rsid w:val="00C50739"/>
    <w:rsid w:val="00C957D4"/>
    <w:rsid w:val="00CB59DF"/>
    <w:rsid w:val="00CD2F2E"/>
    <w:rsid w:val="00CE0EEB"/>
    <w:rsid w:val="00CE7F2B"/>
    <w:rsid w:val="00D01177"/>
    <w:rsid w:val="00D14F2A"/>
    <w:rsid w:val="00D167A6"/>
    <w:rsid w:val="00D22E72"/>
    <w:rsid w:val="00D25F6A"/>
    <w:rsid w:val="00D27823"/>
    <w:rsid w:val="00D3105C"/>
    <w:rsid w:val="00D446F0"/>
    <w:rsid w:val="00D62358"/>
    <w:rsid w:val="00D625C0"/>
    <w:rsid w:val="00D70C1D"/>
    <w:rsid w:val="00D70FF5"/>
    <w:rsid w:val="00D81C07"/>
    <w:rsid w:val="00DA0B40"/>
    <w:rsid w:val="00DB625E"/>
    <w:rsid w:val="00DB7250"/>
    <w:rsid w:val="00DC364D"/>
    <w:rsid w:val="00DE7176"/>
    <w:rsid w:val="00E211DA"/>
    <w:rsid w:val="00E32EEC"/>
    <w:rsid w:val="00E56F19"/>
    <w:rsid w:val="00E72EBE"/>
    <w:rsid w:val="00E8122B"/>
    <w:rsid w:val="00E86F98"/>
    <w:rsid w:val="00E87A2A"/>
    <w:rsid w:val="00E90061"/>
    <w:rsid w:val="00E93D7B"/>
    <w:rsid w:val="00E95722"/>
    <w:rsid w:val="00E97EBA"/>
    <w:rsid w:val="00EA584D"/>
    <w:rsid w:val="00EC0381"/>
    <w:rsid w:val="00EC257B"/>
    <w:rsid w:val="00EC4923"/>
    <w:rsid w:val="00ED1B2C"/>
    <w:rsid w:val="00EF303A"/>
    <w:rsid w:val="00F04960"/>
    <w:rsid w:val="00F1530D"/>
    <w:rsid w:val="00F35DA2"/>
    <w:rsid w:val="00F45DC4"/>
    <w:rsid w:val="00F47753"/>
    <w:rsid w:val="00F5422A"/>
    <w:rsid w:val="00F644CF"/>
    <w:rsid w:val="00FB4DE1"/>
    <w:rsid w:val="00FB6AE3"/>
    <w:rsid w:val="00FC3F68"/>
    <w:rsid w:val="00FE42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D184D"/>
  <w15:chartTrackingRefBased/>
  <w15:docId w15:val="{36678803-56DE-490E-8737-F65FF930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21882"/>
    <w:pPr>
      <w:spacing w:line="48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qFormat/>
    <w:rsid w:val="000218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218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021882"/>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nhideWhenUsed/>
    <w:qFormat/>
    <w:rsid w:val="00021882"/>
    <w:pPr>
      <w:keepNext/>
      <w:keepLines/>
      <w:spacing w:before="80" w:after="40"/>
      <w:outlineLvl w:val="3"/>
    </w:pPr>
    <w:rPr>
      <w:rFonts w:eastAsiaTheme="majorEastAsia" w:cstheme="majorBidi"/>
      <w:i/>
      <w:iCs/>
    </w:rPr>
  </w:style>
  <w:style w:type="paragraph" w:styleId="Heading5">
    <w:name w:val="heading 5"/>
    <w:basedOn w:val="Normal"/>
    <w:next w:val="Normal"/>
    <w:link w:val="Heading5Char"/>
    <w:unhideWhenUsed/>
    <w:qFormat/>
    <w:rsid w:val="000218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0218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0218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0218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0218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8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218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021882"/>
    <w:rPr>
      <w:rFonts w:ascii="Times New Roman" w:eastAsiaTheme="majorEastAsia" w:hAnsi="Times New Roman" w:cstheme="majorBidi"/>
      <w:b/>
      <w:kern w:val="0"/>
      <w:szCs w:val="28"/>
      <w:lang w:eastAsia="zh-CN"/>
      <w14:ligatures w14:val="none"/>
    </w:rPr>
  </w:style>
  <w:style w:type="character" w:customStyle="1" w:styleId="Heading4Char">
    <w:name w:val="Heading 4 Char"/>
    <w:basedOn w:val="DefaultParagraphFont"/>
    <w:link w:val="Heading4"/>
    <w:rsid w:val="00021882"/>
    <w:rPr>
      <w:rFonts w:ascii="Times New Roman" w:eastAsiaTheme="majorEastAsia" w:hAnsi="Times New Roman" w:cstheme="majorBidi"/>
      <w:i/>
      <w:iCs/>
      <w:kern w:val="0"/>
      <w:lang w:eastAsia="zh-CN"/>
      <w14:ligatures w14:val="none"/>
    </w:rPr>
  </w:style>
  <w:style w:type="character" w:customStyle="1" w:styleId="Heading5Char">
    <w:name w:val="Heading 5 Char"/>
    <w:basedOn w:val="DefaultParagraphFont"/>
    <w:link w:val="Heading5"/>
    <w:uiPriority w:val="9"/>
    <w:rsid w:val="00021882"/>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0218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021882"/>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0218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021882"/>
    <w:rPr>
      <w:rFonts w:eastAsiaTheme="majorEastAsia" w:cstheme="majorBidi"/>
      <w:color w:val="272727" w:themeColor="text1" w:themeTint="D8"/>
    </w:rPr>
  </w:style>
  <w:style w:type="paragraph" w:styleId="Title">
    <w:name w:val="Title"/>
    <w:basedOn w:val="Normal"/>
    <w:next w:val="Normal"/>
    <w:link w:val="TitleChar"/>
    <w:qFormat/>
    <w:rsid w:val="000218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0218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18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882"/>
    <w:pPr>
      <w:spacing w:before="160"/>
      <w:jc w:val="center"/>
    </w:pPr>
    <w:rPr>
      <w:i/>
      <w:iCs/>
      <w:color w:val="404040" w:themeColor="text1" w:themeTint="BF"/>
    </w:rPr>
  </w:style>
  <w:style w:type="character" w:customStyle="1" w:styleId="QuoteChar">
    <w:name w:val="Quote Char"/>
    <w:basedOn w:val="DefaultParagraphFont"/>
    <w:link w:val="Quote"/>
    <w:uiPriority w:val="29"/>
    <w:rsid w:val="00021882"/>
    <w:rPr>
      <w:i/>
      <w:iCs/>
      <w:color w:val="404040" w:themeColor="text1" w:themeTint="BF"/>
    </w:rPr>
  </w:style>
  <w:style w:type="paragraph" w:styleId="ListParagraph">
    <w:name w:val="List Paragraph"/>
    <w:basedOn w:val="Normal"/>
    <w:uiPriority w:val="34"/>
    <w:qFormat/>
    <w:rsid w:val="00021882"/>
    <w:pPr>
      <w:ind w:left="720"/>
      <w:contextualSpacing/>
    </w:pPr>
  </w:style>
  <w:style w:type="character" w:styleId="IntenseEmphasis">
    <w:name w:val="Intense Emphasis"/>
    <w:basedOn w:val="DefaultParagraphFont"/>
    <w:uiPriority w:val="21"/>
    <w:qFormat/>
    <w:rsid w:val="00021882"/>
    <w:rPr>
      <w:i/>
      <w:iCs/>
      <w:color w:val="0F4761" w:themeColor="accent1" w:themeShade="BF"/>
    </w:rPr>
  </w:style>
  <w:style w:type="paragraph" w:styleId="IntenseQuote">
    <w:name w:val="Intense Quote"/>
    <w:basedOn w:val="Normal"/>
    <w:next w:val="Normal"/>
    <w:link w:val="IntenseQuoteChar"/>
    <w:uiPriority w:val="30"/>
    <w:qFormat/>
    <w:rsid w:val="000218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1882"/>
    <w:rPr>
      <w:i/>
      <w:iCs/>
      <w:color w:val="0F4761" w:themeColor="accent1" w:themeShade="BF"/>
    </w:rPr>
  </w:style>
  <w:style w:type="character" w:styleId="IntenseReference">
    <w:name w:val="Intense Reference"/>
    <w:basedOn w:val="DefaultParagraphFont"/>
    <w:uiPriority w:val="32"/>
    <w:qFormat/>
    <w:rsid w:val="00021882"/>
    <w:rPr>
      <w:b/>
      <w:bCs/>
      <w:smallCaps/>
      <w:color w:val="0F4761" w:themeColor="accent1" w:themeShade="BF"/>
      <w:spacing w:val="5"/>
    </w:rPr>
  </w:style>
  <w:style w:type="table" w:styleId="TableGrid">
    <w:name w:val="Table Grid"/>
    <w:basedOn w:val="TableNormal"/>
    <w:uiPriority w:val="3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rful-Accent2">
    <w:name w:val="Grid Table 6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rful-Accent3">
    <w:name w:val="Grid Table 6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rful-Accent4">
    <w:name w:val="Grid Table 6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rful-Accent5">
    <w:name w:val="Grid Table 6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rful-Accent6">
    <w:name w:val="Grid Table 6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rful-Accent2">
    <w:name w:val="Grid Table 7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rful-Accent3">
    <w:name w:val="Grid Table 7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rful-Accent4">
    <w:name w:val="Grid Table 7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rful-Accent5">
    <w:name w:val="Grid Table 7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rful-Accent6">
    <w:name w:val="Grid Table 7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rful-Accent2">
    <w:name w:val="List Table 6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rful-Accent3">
    <w:name w:val="List Table 6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rful-Accent4">
    <w:name w:val="List Table 6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rful-Accent5">
    <w:name w:val="List Table 6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rful-Accent6">
    <w:name w:val="List Table 6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rful-Accent2">
    <w:name w:val="List Table 7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rful-Accent3">
    <w:name w:val="List Table 7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rful-Accent4">
    <w:name w:val="List Table 7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rful-Accent5">
    <w:name w:val="List Table 7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rful-Accent6">
    <w:name w:val="List Table 7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rsid w:val="00021882"/>
    <w:pPr>
      <w:spacing w:after="0" w:line="240" w:lineRule="auto"/>
    </w:pPr>
  </w:style>
  <w:style w:type="character" w:styleId="SubtleEmphasis">
    <w:name w:val="Subtle Emphasis"/>
    <w:basedOn w:val="DefaultParagraphFont"/>
    <w:uiPriority w:val="19"/>
    <w:qFormat/>
    <w:rsid w:val="00021882"/>
    <w:rPr>
      <w:i/>
      <w:iCs/>
      <w:color w:val="404040" w:themeColor="text1" w:themeTint="BF"/>
    </w:rPr>
  </w:style>
  <w:style w:type="character" w:styleId="Emphasis">
    <w:name w:val="Emphasis"/>
    <w:basedOn w:val="DefaultParagraphFont"/>
    <w:uiPriority w:val="20"/>
    <w:qFormat/>
    <w:rsid w:val="00021882"/>
    <w:rPr>
      <w:i/>
      <w:iCs/>
    </w:rPr>
  </w:style>
  <w:style w:type="character" w:styleId="Strong">
    <w:name w:val="Strong"/>
    <w:basedOn w:val="DefaultParagraphFont"/>
    <w:uiPriority w:val="22"/>
    <w:qFormat/>
    <w:rsid w:val="00021882"/>
    <w:rPr>
      <w:b/>
      <w:bCs/>
    </w:rPr>
  </w:style>
  <w:style w:type="character" w:styleId="SubtleReference">
    <w:name w:val="Subtle Reference"/>
    <w:basedOn w:val="DefaultParagraphFont"/>
    <w:uiPriority w:val="31"/>
    <w:qFormat/>
    <w:rsid w:val="00021882"/>
    <w:rPr>
      <w:smallCaps/>
      <w:color w:val="5A5A5A" w:themeColor="text1" w:themeTint="A5"/>
    </w:rPr>
  </w:style>
  <w:style w:type="character" w:styleId="BookTitle">
    <w:name w:val="Book Title"/>
    <w:basedOn w:val="DefaultParagraphFont"/>
    <w:uiPriority w:val="33"/>
    <w:qFormat/>
    <w:rsid w:val="00021882"/>
    <w:rPr>
      <w:b/>
      <w:bCs/>
      <w:i/>
      <w:iCs/>
      <w:spacing w:val="5"/>
    </w:rPr>
  </w:style>
  <w:style w:type="paragraph" w:styleId="Header">
    <w:name w:val="header"/>
    <w:basedOn w:val="Normal"/>
    <w:link w:val="HeaderChar"/>
    <w:uiPriority w:val="99"/>
    <w:unhideWhenUsed/>
    <w:rsid w:val="00021882"/>
    <w:pPr>
      <w:tabs>
        <w:tab w:val="center" w:pos="4844"/>
        <w:tab w:val="right" w:pos="9689"/>
      </w:tabs>
      <w:spacing w:after="0" w:line="240" w:lineRule="auto"/>
    </w:pPr>
  </w:style>
  <w:style w:type="character" w:customStyle="1" w:styleId="HeaderChar">
    <w:name w:val="Header Char"/>
    <w:basedOn w:val="DefaultParagraphFont"/>
    <w:link w:val="Header"/>
    <w:uiPriority w:val="99"/>
    <w:rsid w:val="00021882"/>
    <w:rPr>
      <w:rFonts w:ascii="Times New Roman" w:eastAsia="Times New Roman" w:hAnsi="Times New Roman" w:cs="Times New Roman"/>
      <w:kern w:val="0"/>
      <w:lang w:eastAsia="zh-CN"/>
      <w14:ligatures w14:val="none"/>
    </w:rPr>
  </w:style>
  <w:style w:type="paragraph" w:styleId="Footer">
    <w:name w:val="footer"/>
    <w:basedOn w:val="Normal"/>
    <w:link w:val="FooterChar"/>
    <w:uiPriority w:val="99"/>
    <w:unhideWhenUsed/>
    <w:rsid w:val="00021882"/>
    <w:pPr>
      <w:tabs>
        <w:tab w:val="center" w:pos="4844"/>
        <w:tab w:val="right" w:pos="9689"/>
      </w:tabs>
      <w:spacing w:after="0" w:line="240" w:lineRule="auto"/>
    </w:pPr>
  </w:style>
  <w:style w:type="character" w:customStyle="1" w:styleId="FooterChar">
    <w:name w:val="Footer Char"/>
    <w:basedOn w:val="DefaultParagraphFont"/>
    <w:link w:val="Footer"/>
    <w:uiPriority w:val="99"/>
    <w:rsid w:val="00021882"/>
    <w:rPr>
      <w:rFonts w:ascii="Times New Roman" w:eastAsia="Times New Roman" w:hAnsi="Times New Roman" w:cs="Times New Roman"/>
      <w:kern w:val="0"/>
      <w:lang w:eastAsia="zh-CN"/>
      <w14:ligatures w14:val="none"/>
    </w:rPr>
  </w:style>
  <w:style w:type="paragraph" w:styleId="Caption">
    <w:name w:val="caption"/>
    <w:basedOn w:val="Normal"/>
    <w:next w:val="Normal"/>
    <w:uiPriority w:val="35"/>
    <w:unhideWhenUsed/>
    <w:qFormat/>
    <w:rsid w:val="00021882"/>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0218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1882"/>
    <w:rPr>
      <w:rFonts w:ascii="Times New Roman" w:eastAsia="Times New Roman" w:hAnsi="Times New Roman" w:cs="Times New Roman"/>
      <w:kern w:val="0"/>
      <w:sz w:val="20"/>
      <w:szCs w:val="20"/>
      <w:lang w:eastAsia="zh-CN"/>
      <w14:ligatures w14:val="none"/>
    </w:rPr>
  </w:style>
  <w:style w:type="character" w:styleId="FootnoteReference">
    <w:name w:val="footnote reference"/>
    <w:basedOn w:val="DefaultParagraphFont"/>
    <w:uiPriority w:val="99"/>
    <w:semiHidden/>
    <w:unhideWhenUsed/>
    <w:rsid w:val="00021882"/>
    <w:rPr>
      <w:vertAlign w:val="superscript"/>
    </w:rPr>
  </w:style>
  <w:style w:type="paragraph" w:styleId="EndnoteText">
    <w:name w:val="endnote text"/>
    <w:basedOn w:val="Normal"/>
    <w:link w:val="EndnoteTextChar"/>
    <w:uiPriority w:val="99"/>
    <w:semiHidden/>
    <w:unhideWhenUsed/>
    <w:rsid w:val="0002188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1882"/>
    <w:rPr>
      <w:rFonts w:ascii="Times New Roman" w:eastAsia="Times New Roman" w:hAnsi="Times New Roman" w:cs="Times New Roman"/>
      <w:kern w:val="0"/>
      <w:sz w:val="20"/>
      <w:szCs w:val="20"/>
      <w:lang w:eastAsia="zh-CN"/>
      <w14:ligatures w14:val="none"/>
    </w:rPr>
  </w:style>
  <w:style w:type="character" w:styleId="EndnoteReference">
    <w:name w:val="endnote reference"/>
    <w:basedOn w:val="DefaultParagraphFont"/>
    <w:uiPriority w:val="99"/>
    <w:semiHidden/>
    <w:unhideWhenUsed/>
    <w:rsid w:val="00021882"/>
    <w:rPr>
      <w:vertAlign w:val="superscript"/>
    </w:rPr>
  </w:style>
  <w:style w:type="character" w:styleId="Hyperlink">
    <w:name w:val="Hyperlink"/>
    <w:basedOn w:val="DefaultParagraphFont"/>
    <w:uiPriority w:val="99"/>
    <w:unhideWhenUsed/>
    <w:rsid w:val="00021882"/>
    <w:rPr>
      <w:color w:val="467886" w:themeColor="hyperlink"/>
      <w:u w:val="single"/>
    </w:rPr>
  </w:style>
  <w:style w:type="character" w:styleId="FollowedHyperlink">
    <w:name w:val="FollowedHyperlink"/>
    <w:basedOn w:val="DefaultParagraphFont"/>
    <w:uiPriority w:val="99"/>
    <w:semiHidden/>
    <w:unhideWhenUsed/>
    <w:rsid w:val="00021882"/>
    <w:rPr>
      <w:color w:val="96607D" w:themeColor="followedHyperlink"/>
      <w:u w:val="single"/>
    </w:rPr>
  </w:style>
  <w:style w:type="paragraph" w:styleId="TOC1">
    <w:name w:val="toc 1"/>
    <w:basedOn w:val="Normal"/>
    <w:next w:val="Normal"/>
    <w:uiPriority w:val="39"/>
    <w:unhideWhenUsed/>
    <w:rsid w:val="00021882"/>
    <w:pPr>
      <w:spacing w:after="100"/>
    </w:pPr>
  </w:style>
  <w:style w:type="paragraph" w:styleId="TOC2">
    <w:name w:val="toc 2"/>
    <w:basedOn w:val="Normal"/>
    <w:next w:val="Normal"/>
    <w:uiPriority w:val="39"/>
    <w:unhideWhenUsed/>
    <w:rsid w:val="00021882"/>
    <w:pPr>
      <w:spacing w:after="100"/>
      <w:ind w:left="220"/>
    </w:pPr>
  </w:style>
  <w:style w:type="paragraph" w:styleId="TOC3">
    <w:name w:val="toc 3"/>
    <w:basedOn w:val="Normal"/>
    <w:next w:val="Normal"/>
    <w:uiPriority w:val="39"/>
    <w:unhideWhenUsed/>
    <w:rsid w:val="00021882"/>
    <w:pPr>
      <w:spacing w:after="100"/>
      <w:ind w:left="440"/>
    </w:pPr>
  </w:style>
  <w:style w:type="paragraph" w:styleId="TOC4">
    <w:name w:val="toc 4"/>
    <w:basedOn w:val="Normal"/>
    <w:next w:val="Normal"/>
    <w:uiPriority w:val="39"/>
    <w:unhideWhenUsed/>
    <w:rsid w:val="00021882"/>
    <w:pPr>
      <w:spacing w:after="100"/>
      <w:ind w:left="660"/>
    </w:pPr>
  </w:style>
  <w:style w:type="paragraph" w:styleId="TOC5">
    <w:name w:val="toc 5"/>
    <w:basedOn w:val="Normal"/>
    <w:next w:val="Normal"/>
    <w:uiPriority w:val="39"/>
    <w:unhideWhenUsed/>
    <w:rsid w:val="00021882"/>
    <w:pPr>
      <w:spacing w:after="100"/>
      <w:ind w:left="880"/>
    </w:pPr>
  </w:style>
  <w:style w:type="paragraph" w:styleId="TOC6">
    <w:name w:val="toc 6"/>
    <w:basedOn w:val="Normal"/>
    <w:next w:val="Normal"/>
    <w:uiPriority w:val="39"/>
    <w:unhideWhenUsed/>
    <w:rsid w:val="00021882"/>
    <w:pPr>
      <w:spacing w:after="100"/>
      <w:ind w:left="1100"/>
    </w:pPr>
  </w:style>
  <w:style w:type="paragraph" w:styleId="TOC7">
    <w:name w:val="toc 7"/>
    <w:basedOn w:val="Normal"/>
    <w:next w:val="Normal"/>
    <w:uiPriority w:val="39"/>
    <w:unhideWhenUsed/>
    <w:rsid w:val="00021882"/>
    <w:pPr>
      <w:spacing w:after="100"/>
      <w:ind w:left="1320"/>
    </w:pPr>
  </w:style>
  <w:style w:type="paragraph" w:styleId="TOC8">
    <w:name w:val="toc 8"/>
    <w:basedOn w:val="Normal"/>
    <w:next w:val="Normal"/>
    <w:uiPriority w:val="39"/>
    <w:unhideWhenUsed/>
    <w:rsid w:val="00021882"/>
    <w:pPr>
      <w:spacing w:after="100"/>
      <w:ind w:left="1540"/>
    </w:pPr>
  </w:style>
  <w:style w:type="paragraph" w:styleId="TOC9">
    <w:name w:val="toc 9"/>
    <w:basedOn w:val="Normal"/>
    <w:next w:val="Normal"/>
    <w:uiPriority w:val="39"/>
    <w:unhideWhenUsed/>
    <w:rsid w:val="00021882"/>
    <w:pPr>
      <w:spacing w:after="100"/>
      <w:ind w:left="1760"/>
    </w:pPr>
  </w:style>
  <w:style w:type="character" w:styleId="PlaceholderText">
    <w:name w:val="Placeholder Text"/>
    <w:basedOn w:val="DefaultParagraphFont"/>
    <w:uiPriority w:val="99"/>
    <w:semiHidden/>
    <w:rsid w:val="00021882"/>
    <w:rPr>
      <w:color w:val="666666"/>
    </w:rPr>
  </w:style>
  <w:style w:type="paragraph" w:styleId="TOCHeading">
    <w:name w:val="TOC Heading"/>
    <w:uiPriority w:val="39"/>
    <w:unhideWhenUsed/>
    <w:qFormat/>
    <w:rsid w:val="00021882"/>
    <w:pPr>
      <w:spacing w:line="480" w:lineRule="auto"/>
    </w:pPr>
    <w:rPr>
      <w:rFonts w:ascii="Times New Roman" w:eastAsia="Times New Roman" w:hAnsi="Times New Roman" w:cs="Times New Roman"/>
      <w:kern w:val="0"/>
      <w:lang w:eastAsia="zh-CN"/>
      <w14:ligatures w14:val="none"/>
    </w:rPr>
  </w:style>
  <w:style w:type="paragraph" w:styleId="TableofFigures">
    <w:name w:val="table of figures"/>
    <w:basedOn w:val="Normal"/>
    <w:next w:val="Normal"/>
    <w:uiPriority w:val="99"/>
    <w:unhideWhenUsed/>
    <w:rsid w:val="00021882"/>
    <w:pPr>
      <w:spacing w:after="0"/>
    </w:pPr>
  </w:style>
  <w:style w:type="table" w:customStyle="1" w:styleId="TableNormal0">
    <w:name w:val="TableNormal"/>
    <w:rsid w:val="00021882"/>
    <w:pPr>
      <w:spacing w:line="480" w:lineRule="auto"/>
    </w:pPr>
    <w:rPr>
      <w:rFonts w:ascii="Times New Roman" w:eastAsia="Times New Roman" w:hAnsi="Times New Roman" w:cs="Times New Roman"/>
      <w:kern w:val="0"/>
      <w:lang w:eastAsia="zh-CN"/>
      <w14:ligatures w14:val="none"/>
    </w:rPr>
    <w:tblPr>
      <w:tblCellMar>
        <w:top w:w="0" w:type="dxa"/>
        <w:left w:w="0" w:type="dxa"/>
        <w:bottom w:w="0" w:type="dxa"/>
        <w:right w:w="0" w:type="dxa"/>
      </w:tblCellMar>
    </w:tblPr>
  </w:style>
  <w:style w:type="table" w:customStyle="1" w:styleId="StGen0">
    <w:name w:val="StGen0"/>
    <w:basedOn w:val="TableNormal0"/>
    <w:rsid w:val="00021882"/>
    <w:pPr>
      <w:spacing w:after="0" w:line="240" w:lineRule="auto"/>
    </w:pPr>
    <w:tblPr>
      <w:tblStyleRowBandSize w:val="1"/>
      <w:tblStyleColBandSize w:val="1"/>
      <w:tblCellMar>
        <w:left w:w="108" w:type="dxa"/>
        <w:right w:w="108" w:type="dxa"/>
      </w:tblCellMar>
    </w:tblPr>
  </w:style>
  <w:style w:type="table" w:customStyle="1" w:styleId="StGen1">
    <w:name w:val="StGen1"/>
    <w:basedOn w:val="TableNormal0"/>
    <w:rsid w:val="00021882"/>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unhideWhenUsed/>
    <w:rsid w:val="00021882"/>
    <w:pPr>
      <w:spacing w:line="240" w:lineRule="auto"/>
    </w:pPr>
    <w:rPr>
      <w:sz w:val="20"/>
      <w:szCs w:val="20"/>
    </w:rPr>
  </w:style>
  <w:style w:type="character" w:customStyle="1" w:styleId="CommentTextChar">
    <w:name w:val="Comment Text Char"/>
    <w:basedOn w:val="DefaultParagraphFont"/>
    <w:link w:val="CommentText"/>
    <w:uiPriority w:val="99"/>
    <w:rsid w:val="00021882"/>
    <w:rPr>
      <w:rFonts w:ascii="Times New Roman" w:eastAsia="Times New Roman" w:hAnsi="Times New Roman" w:cs="Times New Roman"/>
      <w:kern w:val="0"/>
      <w:sz w:val="20"/>
      <w:szCs w:val="20"/>
      <w:lang w:eastAsia="zh-CN"/>
      <w14:ligatures w14:val="none"/>
    </w:rPr>
  </w:style>
  <w:style w:type="character" w:styleId="CommentReference">
    <w:name w:val="annotation reference"/>
    <w:basedOn w:val="DefaultParagraphFont"/>
    <w:uiPriority w:val="99"/>
    <w:semiHidden/>
    <w:unhideWhenUsed/>
    <w:rsid w:val="00021882"/>
    <w:rPr>
      <w:sz w:val="16"/>
      <w:szCs w:val="16"/>
    </w:rPr>
  </w:style>
  <w:style w:type="paragraph" w:styleId="CommentSubject">
    <w:name w:val="annotation subject"/>
    <w:basedOn w:val="CommentText"/>
    <w:next w:val="CommentText"/>
    <w:link w:val="CommentSubjectChar"/>
    <w:uiPriority w:val="99"/>
    <w:semiHidden/>
    <w:unhideWhenUsed/>
    <w:rsid w:val="00021882"/>
    <w:rPr>
      <w:b/>
      <w:bCs/>
    </w:rPr>
  </w:style>
  <w:style w:type="character" w:customStyle="1" w:styleId="CommentSubjectChar">
    <w:name w:val="Comment Subject Char"/>
    <w:basedOn w:val="CommentTextChar"/>
    <w:link w:val="CommentSubject"/>
    <w:uiPriority w:val="99"/>
    <w:semiHidden/>
    <w:rsid w:val="00021882"/>
    <w:rPr>
      <w:rFonts w:ascii="Times New Roman" w:eastAsia="Times New Roman" w:hAnsi="Times New Roman" w:cs="Times New Roman"/>
      <w:b/>
      <w:bCs/>
      <w:kern w:val="0"/>
      <w:sz w:val="20"/>
      <w:szCs w:val="20"/>
      <w:lang w:eastAsia="zh-CN"/>
      <w14:ligatures w14:val="none"/>
    </w:rPr>
  </w:style>
  <w:style w:type="paragraph" w:styleId="BalloonText">
    <w:name w:val="Balloon Text"/>
    <w:basedOn w:val="Normal"/>
    <w:link w:val="BalloonTextChar"/>
    <w:uiPriority w:val="99"/>
    <w:semiHidden/>
    <w:unhideWhenUsed/>
    <w:rsid w:val="000218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882"/>
    <w:rPr>
      <w:rFonts w:ascii="Segoe UI" w:eastAsia="Times New Roman" w:hAnsi="Segoe UI" w:cs="Segoe UI"/>
      <w:kern w:val="0"/>
      <w:sz w:val="18"/>
      <w:szCs w:val="18"/>
      <w:lang w:eastAsia="zh-CN"/>
      <w14:ligatures w14:val="none"/>
    </w:rPr>
  </w:style>
  <w:style w:type="paragraph" w:styleId="Bibliography">
    <w:name w:val="Bibliography"/>
    <w:basedOn w:val="Normal"/>
    <w:next w:val="Normal"/>
    <w:uiPriority w:val="37"/>
    <w:unhideWhenUsed/>
    <w:rsid w:val="00021882"/>
    <w:pPr>
      <w:tabs>
        <w:tab w:val="left" w:pos="384"/>
      </w:tabs>
      <w:spacing w:after="0" w:line="240" w:lineRule="auto"/>
      <w:ind w:left="384" w:hanging="384"/>
    </w:pPr>
  </w:style>
  <w:style w:type="paragraph" w:styleId="Revision">
    <w:name w:val="Revision"/>
    <w:hidden/>
    <w:uiPriority w:val="99"/>
    <w:semiHidden/>
    <w:rsid w:val="00B91F18"/>
    <w:pPr>
      <w:spacing w:after="0" w:line="240" w:lineRule="auto"/>
    </w:pPr>
    <w:rPr>
      <w:rFonts w:ascii="Times New Roman" w:eastAsia="Times New Roman" w:hAnsi="Times New Roman" w:cs="Times New Roman"/>
      <w:kern w:val="0"/>
      <w:lang w:eastAsia="zh-CN"/>
      <w14:ligatures w14:val="none"/>
    </w:rPr>
  </w:style>
  <w:style w:type="character" w:styleId="UnresolvedMention">
    <w:name w:val="Unresolved Mention"/>
    <w:basedOn w:val="DefaultParagraphFont"/>
    <w:uiPriority w:val="99"/>
    <w:semiHidden/>
    <w:unhideWhenUsed/>
    <w:rsid w:val="00342D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4486C-0342-4657-B548-D38310C7B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7</Pages>
  <Words>5987</Words>
  <Characters>34965</Characters>
  <Application>Microsoft Office Word</Application>
  <DocSecurity>0</DocSecurity>
  <Lines>3178</Lines>
  <Paragraphs>2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Cribb</dc:creator>
  <cp:keywords/>
  <dc:description/>
  <cp:lastModifiedBy>Lachlan Cribb</cp:lastModifiedBy>
  <cp:revision>19</cp:revision>
  <dcterms:created xsi:type="dcterms:W3CDTF">2026-02-11T05:57:00Z</dcterms:created>
  <dcterms:modified xsi:type="dcterms:W3CDTF">2026-03-14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RAUwNnV"/&gt;&lt;style id="http://www.zotero.org/styles/alzheimers-and-dementia-the-journal-of-the-alzheimers-association" hasBibliography="1" bibliographyStyleHasBeenSet="1"/&gt;&lt;prefs&gt;&lt;pref name="field</vt:lpwstr>
  </property>
  <property fmtid="{D5CDD505-2E9C-101B-9397-08002B2CF9AE}" pid="3" name="ZOTERO_PREF_2">
    <vt:lpwstr>Type" value="Field"/&gt;&lt;pref name="automaticJournalAbbreviations" value="true"/&gt;&lt;/prefs&gt;&lt;/data&gt;</vt:lpwstr>
  </property>
</Properties>
</file>